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168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09"/>
        <w:gridCol w:w="718"/>
        <w:gridCol w:w="1054"/>
        <w:gridCol w:w="780"/>
        <w:gridCol w:w="993"/>
        <w:gridCol w:w="708"/>
        <w:gridCol w:w="993"/>
        <w:gridCol w:w="850"/>
        <w:gridCol w:w="1134"/>
        <w:gridCol w:w="851"/>
        <w:gridCol w:w="992"/>
        <w:gridCol w:w="1774"/>
        <w:gridCol w:w="852"/>
        <w:gridCol w:w="693"/>
        <w:gridCol w:w="788"/>
        <w:gridCol w:w="907"/>
        <w:gridCol w:w="788"/>
        <w:gridCol w:w="749"/>
        <w:gridCol w:w="701"/>
        <w:gridCol w:w="836"/>
        <w:gridCol w:w="662"/>
        <w:gridCol w:w="693"/>
        <w:gridCol w:w="693"/>
        <w:gridCol w:w="1030"/>
        <w:gridCol w:w="796"/>
        <w:gridCol w:w="788"/>
        <w:gridCol w:w="1065"/>
        <w:gridCol w:w="1819"/>
        <w:gridCol w:w="924"/>
        <w:gridCol w:w="1094"/>
        <w:gridCol w:w="1137"/>
        <w:gridCol w:w="1169"/>
        <w:gridCol w:w="812"/>
        <w:gridCol w:w="892"/>
        <w:gridCol w:w="236"/>
      </w:tblGrid>
      <w:tr w:rsidR="00694463" w:rsidRPr="00552E0A" w14:paraId="343A225B" w14:textId="77777777" w:rsidTr="009E12C6">
        <w:trPr>
          <w:gridAfter w:val="1"/>
          <w:wAfter w:w="236" w:type="dxa"/>
          <w:trHeight w:val="155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3CC4B7A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thor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61C5FBE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ear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035D80E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ticle name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3527937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xt typ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4A50D26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nam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19A4D6F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untry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63D8A7B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search typ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09A7D2D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rpose of researc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0650E332" w14:textId="77777777" w:rsidR="00552E0A" w:rsidRPr="00552E0A" w:rsidRDefault="00552E0A" w:rsidP="00694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tabas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68289B2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ion Leve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78D5048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mple size</w:t>
            </w: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1F1B955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tient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003C426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althy individuals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22CB6A0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ining set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70AFE39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idation set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26BA030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st set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4913C76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 and external validation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16D50D9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ender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0678020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e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44F3612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agnostic gold standard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47E3B48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EG channel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05911C8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annel name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2AFF073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uration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14C54D2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gnal fragment length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702CDE0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mple size per time slot (subframe length)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044D9F3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equency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Z</w:t>
            </w:r>
            <w:proofErr w:type="spellEnd"/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30E296B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eature source</w:t>
            </w:r>
          </w:p>
        </w:tc>
        <w:tc>
          <w:tcPr>
            <w:tcW w:w="1819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7FBDB7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ining/Validation/Testing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%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2C39CB8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idation method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40424E5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eprocessing</w:t>
            </w:r>
            <w:proofErr w:type="spellEnd"/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4AC3437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eature extraction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3FFFA4A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eature selection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666666"/>
            </w:tcBorders>
            <w:vAlign w:val="center"/>
            <w:hideMark/>
          </w:tcPr>
          <w:p w14:paraId="4D5CDA5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gorithm type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30E12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gorithm name</w:t>
            </w:r>
          </w:p>
        </w:tc>
      </w:tr>
      <w:tr w:rsidR="00694463" w:rsidRPr="00552E0A" w14:paraId="79D9F2B7" w14:textId="77777777" w:rsidTr="009E12C6">
        <w:trPr>
          <w:gridAfter w:val="1"/>
          <w:wAfter w:w="236" w:type="dxa"/>
          <w:trHeight w:val="52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44D5B3" w14:textId="6056BA99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ng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26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C7094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BC773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ple-instance learning for EEG based OSA event detection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361AD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B0D49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omedical Signal Processing and Control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D7A16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58E23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EBF98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CF9E5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CDD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F90B5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36311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057F9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8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Frame-leve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FCADF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97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AA4B4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1689E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B55C1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9A3A1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 and external validatio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B3617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M/4F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AFF03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-58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9F7F4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BE2354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2211F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A2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19489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01AFD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s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C41B7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5F1CF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E817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, frequency domain</w:t>
            </w:r>
          </w:p>
        </w:tc>
        <w:tc>
          <w:tcPr>
            <w:tcW w:w="181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EA251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69E400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fold cross-validation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00AD71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EB181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tomatic Extraction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08698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L mapping function (based on self-attention mechanism)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C414F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E65FE5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EG-MIL</w:t>
            </w:r>
          </w:p>
        </w:tc>
      </w:tr>
      <w:tr w:rsidR="00694463" w:rsidRPr="00552E0A" w14:paraId="067514EA" w14:textId="77777777" w:rsidTr="009E12C6">
        <w:trPr>
          <w:gridAfter w:val="1"/>
          <w:wAfter w:w="236" w:type="dxa"/>
          <w:trHeight w:val="54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41446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E9E8E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97C1D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F39D6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EB86B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9CCB3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2CCCA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B3198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E800A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RUC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06CE22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2BC3F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09822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9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D28DB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629</w:t>
            </w: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94BD2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29D9D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97B27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A5C45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69FA1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M/29F</w:t>
            </w: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6AB74C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ABFA3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ABF15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56882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B0EE3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AFB5D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DF7DF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F0B23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F2C6D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C4246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3B4DFD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FB972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AE212B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F52A7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6AB00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4F0017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694463" w:rsidRPr="00552E0A" w14:paraId="2659DF3E" w14:textId="77777777" w:rsidTr="009E12C6">
        <w:trPr>
          <w:gridAfter w:val="1"/>
          <w:wAfter w:w="236" w:type="dxa"/>
          <w:trHeight w:val="68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4B010F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87201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E77FE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21ACF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F43C1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B2347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92B71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38666E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26E12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cal hospital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99175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226EC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019FD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5DCE2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60</w:t>
            </w: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B9855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3DC4D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B4F1E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AFF7B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BE089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M/8F</w:t>
            </w: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5B25D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C6DB4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D6310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234F9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B0B48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0AC87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B8FE8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08781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F3493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4DAF5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4D1C3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3F270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C8AC8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E8F9C6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70ABD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7B7DDB7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694463" w:rsidRPr="00552E0A" w14:paraId="33E1AFBD" w14:textId="77777777" w:rsidTr="009E12C6">
        <w:trPr>
          <w:gridAfter w:val="1"/>
          <w:wAfter w:w="236" w:type="dxa"/>
          <w:trHeight w:val="242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D6142E" w14:textId="7E7FB719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iang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29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D10D9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0239E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 Multi-Scale Parallel Convolutional Neural Network for Automatic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tection Using Single-Channel EEG Sign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73748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ference Pap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497E2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2018 11th International Congress on Image and Signal Processing,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oMedical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ngineering and Informatics (CISP-BME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79CA0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4948C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7A2EB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5F31A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014B6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B5B56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65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FD499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FC4A6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BDF14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DF328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A232D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846A9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FA2DE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C0955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-5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2F20C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0A107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25B33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2-A1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4-A1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3-O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583E1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5393D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5A4BA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01555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8200E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-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69D02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/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64069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fold cross-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D5EC50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inite Impulse Response (FIR) Bandpass Filter for Noise Reduc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BA3B8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-frequency image generated by Short-time Fourier Transform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E8B29B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l automatically learns multi-scale featur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CB889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6A43535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SPCNN</w:t>
            </w:r>
          </w:p>
        </w:tc>
      </w:tr>
      <w:tr w:rsidR="00694463" w:rsidRPr="00552E0A" w14:paraId="7650FE94" w14:textId="77777777" w:rsidTr="009E12C6">
        <w:trPr>
          <w:gridAfter w:val="1"/>
          <w:wAfter w:w="236" w:type="dxa"/>
          <w:trHeight w:val="216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1FABCA" w14:textId="76C581ED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min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gluk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 xml:space="preserve">and </w:t>
            </w:r>
            <w:proofErr w:type="spellStart"/>
            <w:r w:rsidR="006A4EE6">
              <w:rPr>
                <w:rStyle w:val="ins"/>
              </w:rPr>
              <w:t>Sezgin</w:t>
            </w:r>
            <w:proofErr w:type="spellEnd"/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0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0E652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4C9F3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 new approach for estimation of obstructive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syndrom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8473B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582DE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xpert Systems with Applicatio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8E63C3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urke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A07AB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8FD66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21222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528323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1B787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E868A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5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904CF2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50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8AD86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0(150 SA,150 normal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9C3F0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lect 20 samples from the training set (15 SA, 15 normal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2AF36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50SA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，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350norm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C91DB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86117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597C4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±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011BB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590FB3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03698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A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F4C24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(7-8h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CCF96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88AA5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FB1E0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BCA1C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equency Domain (Dual Spectrum Analysis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9972CF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A4689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ixed Sample Validation Metho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4CCAB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an Ning window (width 0.1s) processing;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eprocessing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before dual-spectrum analysi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0A676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PC characteristic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2D19A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ual-spectrum analysis, QPC quantifica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13F047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399A7A4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N</w:t>
            </w:r>
          </w:p>
        </w:tc>
      </w:tr>
      <w:tr w:rsidR="00694463" w:rsidRPr="00552E0A" w14:paraId="4BE9844C" w14:textId="77777777" w:rsidTr="009E12C6">
        <w:trPr>
          <w:gridAfter w:val="1"/>
          <w:wAfter w:w="236" w:type="dxa"/>
          <w:trHeight w:val="198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437458" w14:textId="2BDF3143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Lin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1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D3221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D0C40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 NEW APPROACH FOR IDENTIFYING SLEEP APNEA SYNDROME USING WAVELET TRANSFORM AND NEURAL NETWORK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FDD07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32F90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omedical Engineering: Applications, Basis and Communicatio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87C02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E29C3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90995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58706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8DC332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A300A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5D34A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B9BBA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61502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4D01D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4CAA3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2AC54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DF826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9A46B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97B52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0D1E0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46380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O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3E1436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E4C4B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A5AFCE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A485F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B3B44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equency domain (wavelet coefficients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183BC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B9D9F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old-out 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EAE98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0E17B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W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AFC2D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D3386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328B66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N</w:t>
            </w:r>
          </w:p>
        </w:tc>
      </w:tr>
      <w:tr w:rsidR="00694463" w:rsidRPr="00552E0A" w14:paraId="5E069CA2" w14:textId="77777777" w:rsidTr="009E12C6">
        <w:trPr>
          <w:gridAfter w:val="1"/>
          <w:wAfter w:w="236" w:type="dxa"/>
          <w:trHeight w:val="276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854861" w14:textId="6B34816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hang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2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3689E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54520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n EEG Screening Method for Severe Obstructive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Based on Limited Penetrable Difference Visibility Graph and Graph Convolutional Network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DAE55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9C8FC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EEE Journal of Biomedical and Health Informatic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43701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31380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3EDAE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creening for severe 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5FB30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he Seventh Affiliated Hospital of Sun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at-sen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Univers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63930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vidu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0BF63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F270A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 moderate, 26 sever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D999F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F4F2B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0F7F9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9D9C8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8B432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9D2EE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1C282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-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3E60A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0DB3E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BAFC8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3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F4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3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4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O1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O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76CA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hour sleep segmen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53673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s(relative power calculation window), 30s(SWA calculation window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ABC4F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B0B1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A64B0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twork Characteristic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99307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E55F2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fold nested cross-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7F78A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ndpass filter (FIR filter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43E49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PDVG_wSEN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，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separate traditional slow wave activity (SWA) was established as a contrast feature.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A5A44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rameter optimiza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9B80A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5A31FC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CN</w:t>
            </w:r>
          </w:p>
        </w:tc>
      </w:tr>
      <w:tr w:rsidR="00694463" w:rsidRPr="00552E0A" w14:paraId="7D34514D" w14:textId="77777777" w:rsidTr="009E12C6">
        <w:trPr>
          <w:gridAfter w:val="1"/>
          <w:wAfter w:w="236" w:type="dxa"/>
          <w:trHeight w:val="112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B3EB69" w14:textId="11B9408D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ang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3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5AFEF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F3880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n Efficient Method to Detect Sleep Hypopnea-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vents Based on EEG Sign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B5F63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B28F7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EEE Ac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37988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E294D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75897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27C0B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anjin Chest Hospi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1943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4F1F2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6B0F6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 severe (15 males/4 females), 7 moderate, 4 mild; 407+405 (event segments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39F1E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2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00FEF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41DC0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A2453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463EE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E8CBC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M/7F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DFA98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-7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76838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A04E0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DD10D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A2 and C4-A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0DB125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5A98F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AA6ED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6B937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04EFC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-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6FA44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/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FECCE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old-out 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06A25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he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rtworth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filter is decomposed into five bands for discrete wavelet transform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8EABD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trop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63257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VM-RFE feature sele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A1B95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65515B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ndom forest</w:t>
            </w:r>
          </w:p>
        </w:tc>
      </w:tr>
      <w:tr w:rsidR="00694463" w:rsidRPr="00552E0A" w14:paraId="038907C2" w14:textId="77777777" w:rsidTr="009E12C6">
        <w:trPr>
          <w:gridAfter w:val="1"/>
          <w:wAfter w:w="236" w:type="dxa"/>
          <w:trHeight w:val="45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1FEACF" w14:textId="104AD33D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uc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nal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 xml:space="preserve">and </w:t>
            </w:r>
            <w:proofErr w:type="spellStart"/>
            <w:r w:rsidR="006A4EE6">
              <w:rPr>
                <w:rStyle w:val="ins"/>
              </w:rPr>
              <w:t>Polak</w:t>
            </w:r>
            <w:proofErr w:type="spellEnd"/>
            <w:r w:rsidR="006A4EE6">
              <w:rPr>
                <w:rStyle w:val="ins"/>
              </w:rPr>
              <w:t>[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80008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2018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A057F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nalysis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 xml:space="preserve">of Features Extracted from EEG Epochs by Discrete Wavelet Decomposition and Hilbert Transform for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tection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5C59F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Confe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rence Paper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F3C5B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 xml:space="preserve">2018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40th Annual International Conference of the IEEE Engineering in Medicine and Biology Society (EMBC)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F4389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Pola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nd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2D086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Retrosp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A711D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Three-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category classification: NB/OAH/CAH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63F2B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UCDD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643F1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D5F81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20(Ev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A9AE81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/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C77A0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A0275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4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12308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8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DCE23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8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E042A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l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69201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/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00C0B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EED6D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B501B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le-channel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0EF2B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C3-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2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82236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/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9621B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97F91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3AD29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AF08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-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frequency domain</w:t>
            </w:r>
          </w:p>
        </w:tc>
        <w:tc>
          <w:tcPr>
            <w:tcW w:w="181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EA234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70/15/15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5578BF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A17FA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Using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db3 (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ubechies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3-order) wavelets, the EEG signals of each epoch were decomposed into four levels, resulting in five frequency sub-bands.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AA624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 xml:space="preserve">mean,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standard deviation, skewness, kurtosis, median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887A3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 xml:space="preserve">Analysis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of Variance (ANOVA)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C5233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D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16E5A8C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FNN</w:t>
            </w:r>
          </w:p>
        </w:tc>
      </w:tr>
      <w:tr w:rsidR="00694463" w:rsidRPr="00552E0A" w14:paraId="107BA5BE" w14:textId="77777777" w:rsidTr="009E12C6">
        <w:trPr>
          <w:trHeight w:val="20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FB3DB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37AB38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46F28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D3EC4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1B5C1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A7EBF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13486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CC842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F7DBD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B975C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E8801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8653D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4BFB8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FD7DB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CD22F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C2071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95BB4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3EF4D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44296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F56F4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BB7B7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07C81A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870CC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022D1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87F24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65F5A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8E683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41617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442D3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87E99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19A97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87F38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95868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4D580EF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2EC9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694463" w:rsidRPr="00552E0A" w14:paraId="48DBAB74" w14:textId="77777777" w:rsidTr="009E12C6">
        <w:trPr>
          <w:trHeight w:val="338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921CAC" w14:textId="7CD26215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Delimayanti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5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62EA9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CEA9A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utomated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tection Using CNNs: Insights into the Impact of FFT Feature Extraction on EEG Sign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4F3CB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DA0D2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of Advances in Information Technolog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38747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D9533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598E1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2ABE10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P Sleep datab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E5313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9CB38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A013E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285CA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778DC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86984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8BDFB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 (6 normal, 6 SA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122AC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FED53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046E4D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C6E77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AAEA1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E36C1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p1-F3, F3-C3, C3-P3, P3-O1 and/or Fp2-F4, F4-C4, C4-P4, P4-O2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遵循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10-20 </w:t>
            </w:r>
            <w:proofErr w:type="spellStart"/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国际系统</w:t>
            </w:r>
            <w:proofErr w:type="spellEnd"/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B6923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(7-8h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14E68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mi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DBD37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4CEFD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6→6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9938E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, 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29128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70/10/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B843E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1272D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ta standardiza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CCDEE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 Model 1 (raw EEG): 1D convolutional layer automatically extracts temporal features; 2. Model 2 (FFT processing): Fast Fourier Transform extracts frequency-domain feature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90F9C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l automatically learns key featur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9C9F17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340932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N</w:t>
            </w:r>
          </w:p>
        </w:tc>
        <w:tc>
          <w:tcPr>
            <w:tcW w:w="236" w:type="dxa"/>
            <w:vAlign w:val="center"/>
            <w:hideMark/>
          </w:tcPr>
          <w:p w14:paraId="5F5B33B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108C8192" w14:textId="77777777" w:rsidTr="009E12C6">
        <w:trPr>
          <w:trHeight w:val="242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4D65EC" w14:textId="592E21AA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hou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6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4BCDF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29AEF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utomatic detection of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based on EEG detrended fluctuati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on analysis and support vector machin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2AD81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B166A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of Clinical Monitoring and Comput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BB6B7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16451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65582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9F4818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18EC7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341FF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9BC24C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6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DC718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6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FD77C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E8FED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842C2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9ED60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854F5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e in the patient group, mixed in the healt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hy grou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41880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32-5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0D7D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A46B6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B814E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O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0678E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59C69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241B9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436B9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8248E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linear characteristic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532CA3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8457B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n independent trial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2659C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reshold denoising wavelet using db4 function for signal denois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50088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he trend fluctuation analysis (DFA2) was used to extract the scale index α, which reflects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the long-range power-law correlation of EEG signals.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63207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DFA scaling exponen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E0783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7A7209F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VM</w:t>
            </w:r>
          </w:p>
        </w:tc>
        <w:tc>
          <w:tcPr>
            <w:tcW w:w="236" w:type="dxa"/>
            <w:vAlign w:val="center"/>
            <w:hideMark/>
          </w:tcPr>
          <w:p w14:paraId="03F6078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65F58380" w14:textId="77777777" w:rsidTr="009E12C6">
        <w:trPr>
          <w:trHeight w:val="252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536D3E" w14:textId="56D7681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Saha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7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092CE0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F58DD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utomatic detection of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vents based on inter‐band energy ratio obtained from multi‐band EEG signa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94E977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7168D5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althcare Technology Lette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73866B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nglades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CA6CB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5B8FB8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961E1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CDD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0E47F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a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EB3A6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70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2D38D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E9A63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9B0C7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39DB5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A0759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CC0BA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E7F1C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33B05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verage 50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00F14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349AB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1F3BC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–A2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4–A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46674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F55BB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CC99E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38262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1B8E3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2B9FB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9BBB4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eave-one-out cross-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6C4D5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ectral filtering in the fast Fourier transform domain divides the EEG signal into five frequency bands, removes DC offset (frame mean subtraction), performs intra-frame normalization (relative to the maximum value of the frame), and applies time-domain averaging of dual-channel data (optional for noise reduction).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DECA9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band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nergy ratio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0E8BC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14F60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2A2E84B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NN</w:t>
            </w:r>
          </w:p>
        </w:tc>
        <w:tc>
          <w:tcPr>
            <w:tcW w:w="236" w:type="dxa"/>
            <w:vAlign w:val="center"/>
            <w:hideMark/>
          </w:tcPr>
          <w:p w14:paraId="55A6401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111C533C" w14:textId="77777777" w:rsidTr="009E12C6">
        <w:trPr>
          <w:trHeight w:val="112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C2BAD7" w14:textId="00F3473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upta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8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868ED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021B10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utomatic Detection of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 xml:space="preserve">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Using Sub-Band Features from EEG Sign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924AB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Conference Pap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49262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2020 3rd International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Conference on Signal Processing and Information Security (ICSPIS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49475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Ind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43802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98D31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E7725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CDD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1A9B6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a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C7599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70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lastRenderedPageBreak/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C4B3A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85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2DA1C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A4366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C7982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24293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34E0D2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5B79D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5E23C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8FF1C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3BEAC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AB0C6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–A2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4–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lastRenderedPageBreak/>
              <w:t>A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073D5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/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C8BA0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95515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5E7CC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E6AA8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, 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28BFA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/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4D55D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fold cross-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E3E43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he 20th-order infinite impulse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response Butterworth bandpass filter divides the EEG signal into five frequency bands.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B6DF2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 xml:space="preserve">Energy, entropy, kurtosis, and mean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bsolute devia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9BDED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Feature Ranking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EBFD73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0B0F47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nsemble (Bagged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Trees)</w:t>
            </w:r>
          </w:p>
        </w:tc>
        <w:tc>
          <w:tcPr>
            <w:tcW w:w="236" w:type="dxa"/>
            <w:vAlign w:val="center"/>
            <w:hideMark/>
          </w:tcPr>
          <w:p w14:paraId="1F9E25C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4B1504B0" w14:textId="77777777" w:rsidTr="009E12C6">
        <w:trPr>
          <w:trHeight w:val="58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B1E128" w14:textId="23DF7999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Wang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9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1767C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2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F50DE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BI - Directional long short-term memory for automatic detection of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vents based on single channel EEG signal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22450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BF2B0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mputers in Biology and Medicin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E1C32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09219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595C1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2EC2D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anjin Chest Hospita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F5557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DCD29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9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88615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0C441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9C0FB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150ED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AE742F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01F1E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A9E67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FC0C6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–78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74675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AE517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785E0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A2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0BB3E6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55E0C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s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9D8A6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D2CC1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ED275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l autonomous learning of temporal features</w:t>
            </w:r>
          </w:p>
        </w:tc>
        <w:tc>
          <w:tcPr>
            <w:tcW w:w="181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0AEDE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  10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56753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fold cross-validation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DB89D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 4th-order IIR filter was applied to the EEG signal in the 4–45 Hz range, followed by band-pass filtering. The EEG signals from the same channel were then normalized to the (0,1) range.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439BD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tomatic learning of temporal features of EEG signals by BI-LSTM model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BDE52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l self-filtering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0D4B3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360C018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-LSTM</w:t>
            </w:r>
          </w:p>
        </w:tc>
        <w:tc>
          <w:tcPr>
            <w:tcW w:w="236" w:type="dxa"/>
            <w:vAlign w:val="center"/>
            <w:hideMark/>
          </w:tcPr>
          <w:p w14:paraId="05A2A15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01650999" w14:textId="77777777" w:rsidTr="009E12C6">
        <w:trPr>
          <w:trHeight w:val="136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61AB9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0120B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50EA4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3910F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4DC0A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E3D0F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D4132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EEC7C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741C8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782A9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5067C6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9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DF794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3D387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AB2D1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EE276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6B201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BA111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2F060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0851C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–78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36217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AE10A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8C24C6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4-A1</w:t>
            </w: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FB0FC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98E36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59341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30792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A581E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742FA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54621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432F1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7199F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2D273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4684E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1D659D8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5E586D4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674BB7EE" w14:textId="77777777" w:rsidTr="009E12C6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2DED07" w14:textId="5192AFC6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hao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0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EAF31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7CC4F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lassification of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based on EEG sub-band signal characteristics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9DD0E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63E58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cientific Reports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D68CA4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23D62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1DBC5B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ree-category classification: NB/OAH/CAH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3D3A7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anjin Chest Hospita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F82B5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A4639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E8DFC7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SA 1229/CSA 812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1B1BD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18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07494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9937B5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EFA22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2D95E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DD8F6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M/7F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D3F26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–78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07674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1122E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-channel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74ACD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3-A2 and C4-A1 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16B10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3934BE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D4241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78E57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07C3A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tatistical Characteristics</w:t>
            </w:r>
          </w:p>
        </w:tc>
        <w:tc>
          <w:tcPr>
            <w:tcW w:w="181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EA753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A0007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fold cross-validation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3DEF1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e infinite impulse response Butterworth bandpass filter decomposes the EEG signal into five sub-bands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0AA29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tropy variance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0D700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ighbor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omponent analysis (NCA)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8E795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CD26B3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F</w:t>
            </w:r>
          </w:p>
        </w:tc>
        <w:tc>
          <w:tcPr>
            <w:tcW w:w="236" w:type="dxa"/>
            <w:vAlign w:val="center"/>
            <w:hideMark/>
          </w:tcPr>
          <w:p w14:paraId="7F6881E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5E0480DA" w14:textId="77777777" w:rsidTr="009E12C6">
        <w:trPr>
          <w:trHeight w:val="11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EDC16F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6A55C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698EC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97602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51902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1471B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5BB79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9E556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D3FF3F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7F1B8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4EF65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4E00D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81F9C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58862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1EB8C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A31F0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EB2CA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1C26C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0992A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4C57E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9D5121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238F5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53DC82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35579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6D1AC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A8707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EEBBC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A7810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0D2C4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677D4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3DC11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25875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C500D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1CBE572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4B1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694463" w:rsidRPr="00552E0A" w14:paraId="05047B5A" w14:textId="77777777" w:rsidTr="009E12C6">
        <w:trPr>
          <w:trHeight w:val="84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D020AE" w14:textId="04D3B80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onner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1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82AC3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15C7A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Deep Learning-based EEG Analysis for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Detec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99D77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Conference Pap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EBE31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2024 Systems and Information Engineering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Design Symposium (SIEDS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E73FB0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United Stat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71A67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0CE1A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3A82A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9B28A7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77F78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6034F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DC945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329DD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DD7C8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FFD8F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33F20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D885C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90121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-5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71288B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13D38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A7F13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01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4-A1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O2-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lastRenderedPageBreak/>
              <w:t>A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DC88F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/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8047D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5125E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28C3A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E5926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2DC1D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7177A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08C7E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EA525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64E65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d to end automa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E637B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44F3DDE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CNN</w:t>
            </w:r>
          </w:p>
        </w:tc>
        <w:tc>
          <w:tcPr>
            <w:tcW w:w="236" w:type="dxa"/>
            <w:vAlign w:val="center"/>
            <w:hideMark/>
          </w:tcPr>
          <w:p w14:paraId="5A94441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17419E4A" w14:textId="77777777" w:rsidTr="009E12C6">
        <w:trPr>
          <w:trHeight w:val="112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FCD522" w14:textId="5B1F216E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Gurrala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2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893DF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1BD51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Detection of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Based on the Analysis of Sleep Stages Data Using Single Channel EE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C9FC4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E07A2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itement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u Sign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BBE6C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913AF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910A9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4F7D3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84BD8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68474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21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842B9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8918C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8914E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F32CF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1009A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4ECE9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5853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9828C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612A5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3A13EF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BF965E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C6C5B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9B573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6CD3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FED53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46C57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, 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127DA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6B99F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FF070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daptive noise-complete set empirical mode decomposition is employed for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tifact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removal, while wavelet transform (WT) is utilized for signal filtering.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BC7C8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leep Stage (SS), Sleep Stage Occurrence Frequency (OSS), Relative Power of Period (RPE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01B4F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890A0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3F51ACC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semble Bagged Tree</w:t>
            </w:r>
          </w:p>
        </w:tc>
        <w:tc>
          <w:tcPr>
            <w:tcW w:w="236" w:type="dxa"/>
            <w:vAlign w:val="center"/>
            <w:hideMark/>
          </w:tcPr>
          <w:p w14:paraId="3B5DC45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39A1DE82" w14:textId="77777777" w:rsidTr="009E12C6">
        <w:trPr>
          <w:trHeight w:val="112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623335" w14:textId="4C106D48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ran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3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153462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B828F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Detection of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vents using electroencephalogram sign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07F51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52C5D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plied Acoustic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7C389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95071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3E4B0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D162E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CBE81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93D90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42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FABCF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30F3A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9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001AE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0158DA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E70E5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1CEF1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0C87D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C4181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verage 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DC6A2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E0CDB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4152E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173FB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F32AD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C037A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23D39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7829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mplexity Feature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E1078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EADFA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fold cross-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92A4B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he EEG signal is decomposed into 16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bands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using a 15-level TQWT.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C5F04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ZC (non-parametric complexity metric), 1D convolutional layer automatically extracts temporal feature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9F879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l automatically learns key featur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20B33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12885A9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pace-KNN</w:t>
            </w:r>
          </w:p>
        </w:tc>
        <w:tc>
          <w:tcPr>
            <w:tcW w:w="236" w:type="dxa"/>
            <w:vAlign w:val="center"/>
            <w:hideMark/>
          </w:tcPr>
          <w:p w14:paraId="140908C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04EA0BF1" w14:textId="77777777" w:rsidTr="009E12C6">
        <w:trPr>
          <w:trHeight w:val="78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1E1E783" w14:textId="00872E18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rnes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27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7B4E9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2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8344C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Detection of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from single-channel electroencephalogram (EEG) using an explainable convolutional neural network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(CNN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F1A60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Journal articl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7A8B5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LOS ON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40890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w Zealand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D5DE7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C5081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D3904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H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51CEC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77695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5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11D4E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224E2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1D280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946F2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79EFC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EFBA3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 and external validation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C7E0E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0B6FE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D0F27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F2C1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0FA334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4-A1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98CCCD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9BC6A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20A70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B4470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5/128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16AE9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 EEG signal</w:t>
            </w:r>
          </w:p>
        </w:tc>
        <w:tc>
          <w:tcPr>
            <w:tcW w:w="181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33B94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09-1981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57D95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fold cross-validation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3ADFA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Low-pass filtering,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ownsampling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, z-score normalization, segmentation, label annotation, majority class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ndersampling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(training set and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validation set)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A3418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network automatic learning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16419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DF44B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425C6B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N</w:t>
            </w:r>
          </w:p>
        </w:tc>
        <w:tc>
          <w:tcPr>
            <w:tcW w:w="236" w:type="dxa"/>
            <w:vAlign w:val="center"/>
            <w:hideMark/>
          </w:tcPr>
          <w:p w14:paraId="6E9929E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3892E3A6" w14:textId="77777777" w:rsidTr="009E12C6">
        <w:trPr>
          <w:trHeight w:val="114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D8E1D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5D8F7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547F5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A653F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3F12F3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ADE33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F2ADB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FE2AA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B824B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CDDB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65295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EEE21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655CA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9F947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103D8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152DC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89D49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AD0ED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1EA56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BCE1D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32065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2A521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9CC47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2A611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DBE1A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6DDC1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A1B01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ECD8F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4D471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AC12E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5DAC1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A0B4F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4B5F2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8EBCA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4AE7355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22F5538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4413C451" w14:textId="77777777" w:rsidTr="009E12C6">
        <w:trPr>
          <w:trHeight w:val="118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341D3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518C8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886D0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CAC36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B688E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1AEDAE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100FB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37530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79A0F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21FB8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BA456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063E0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86DE8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12984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69F74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410E5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CF7FC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652E1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0A6D2F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F7618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65938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D92B8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68E96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7CF408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EB5DA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7484A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0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11718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3D1BE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63B71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74EA3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4A248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686C7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16033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7785799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569598C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7527022F" w14:textId="77777777" w:rsidTr="009E12C6">
        <w:trPr>
          <w:trHeight w:val="148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5F3B15" w14:textId="248C4144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Khan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4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6A5E6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B59EF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SAD: Expert System for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tection Using Enhanced DWT Feature Extraction and Machine Learning Algorithm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9F5C7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ference Pap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AC188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 14th International Conference on Computing Communication and Networking Technologies (ICCCNT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36BDB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186C2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F8B0E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A7B7B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HS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3F652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vidu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18978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81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Individual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7A1AB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3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160B8C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4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9E58C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3C0C60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78C39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F37C2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EE9BE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E03F3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 and abov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4E7023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4BF58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17332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4-A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133E3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46509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8DB84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E40B7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995FA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, 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F747B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186D3E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7B328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he discrete wavelet transform (DWT) of an 8-order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ubechies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wavelet is used to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eprocess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nd decompose EEG data, dividing it into five frequency sub-bands.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4D81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nimum, Maximum, Average, Variance, Kurtosis, Energy, Power, Standard Deviation, and Root Mean Squar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7DBBE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e isolated forest algorithm (IF) detects and removes outlier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9F961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184CE6A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VM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ith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RBF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236" w:type="dxa"/>
            <w:vAlign w:val="center"/>
            <w:hideMark/>
          </w:tcPr>
          <w:p w14:paraId="5938DA9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6725864F" w14:textId="77777777" w:rsidTr="009E12C6">
        <w:trPr>
          <w:trHeight w:val="152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8BC6C6" w14:textId="66290342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hmud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28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15583F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B4026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Real Time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vent Detection with Deep Neural Network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CC1BC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ference Pap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537C2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 IEEE International Conference on Biomedical Engineering, Computer and Information Technology for Health (BECITHCON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CE1D8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nglades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4EF97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C6148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0DD93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CDD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52842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4A45AC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3B6E3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01143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717E1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BFDFDD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00B6C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71438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x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37FA8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92727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3D46B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CFE43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7372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A2 and C4-A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E0C5FC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BC3879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36C44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15298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E6969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2C702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D6883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ependent Dataset 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33905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gment non-overlapping frames in 1 second; discard some non-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frames to balance category proportion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358A4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D convolutional layer automatically extracts deep feature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06F83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l Self-Learning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6C82B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FE047B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N</w:t>
            </w:r>
          </w:p>
        </w:tc>
        <w:tc>
          <w:tcPr>
            <w:tcW w:w="236" w:type="dxa"/>
            <w:vAlign w:val="center"/>
            <w:hideMark/>
          </w:tcPr>
          <w:p w14:paraId="2A2BA35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74A2011F" w14:textId="77777777" w:rsidTr="009E12C6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9E78C4" w14:textId="283F8055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ucnal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 xml:space="preserve">and </w:t>
            </w:r>
            <w:proofErr w:type="spellStart"/>
            <w:r w:rsidR="006A4EE6">
              <w:rPr>
                <w:rStyle w:val="ins"/>
              </w:rPr>
              <w:t>Polak</w:t>
            </w:r>
            <w:proofErr w:type="spellEnd"/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5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8BB88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336EF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ingle-channel EEG processing for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tection and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differentiation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348B4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Journal articl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CF768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rology and Measurement Systems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6024C0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land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2B19C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88EFD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ree-category classification: NB/OAH/CAH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64D67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CDD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83FC7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78BF9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119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5AC85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C48C5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48E4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7709F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C5312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FB6D7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A39FA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M/4F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30F50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34F74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7FED0D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9F43A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A2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F2C6F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1C7CA2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A2D42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B2509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CA519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-frequency domain</w:t>
            </w:r>
          </w:p>
        </w:tc>
        <w:tc>
          <w:tcPr>
            <w:tcW w:w="181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A942F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7A8BD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-fold cross-validation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52B07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 17th-order Chebyshev-type zero-phase low-pass filter (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utoff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frequency 45 Hz) was employed, followed by a 2nd-order zero-phase notch filter.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48690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 xml:space="preserve">Seven methods, including HHT (351 initial features) and DWT+HT (135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initial features), were ultimately screened to identify 387 features.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F2C47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ReliefF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lgorithm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6780D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3CC684C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VM</w:t>
            </w:r>
          </w:p>
        </w:tc>
        <w:tc>
          <w:tcPr>
            <w:tcW w:w="236" w:type="dxa"/>
            <w:vAlign w:val="center"/>
            <w:hideMark/>
          </w:tcPr>
          <w:p w14:paraId="26DFD95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3C892422" w14:textId="77777777" w:rsidTr="009E12C6">
        <w:trPr>
          <w:trHeight w:val="28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1201A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D5C25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8CCA8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41CDD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82B18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E1952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23145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CF2E8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38FFB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B6969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BC4F3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38A0F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83FA6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2AE12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10C0F1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AC16F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F8BB6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39F31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2FE50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71A9B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8799A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1F92C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4E018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9E7FB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95CB1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9C519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F32F2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65ADF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CF7D5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07B38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7EAB0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74818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9A5BF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4FC785A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068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694463" w:rsidRPr="00552E0A" w14:paraId="0CE0FAF4" w14:textId="77777777" w:rsidTr="009E12C6">
        <w:trPr>
          <w:trHeight w:val="28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3BF8B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C0EEC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94222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EFFDC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E8793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7F015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63D9B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A55E7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269CA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558CB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030EB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59111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F2AF6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3FAD6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ED127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EAC80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08C27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18DD6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F22BD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88677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9F5247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845E3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1F494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4B3F2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C36A1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CA4F9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05C667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D4B56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3F40A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9F13A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C23CE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A7ED3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4556A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3A1B7EB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32F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7F27E32A" w14:textId="77777777" w:rsidTr="009E12C6">
        <w:trPr>
          <w:trHeight w:val="28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082D5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C0667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284A8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C0390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593B9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4F7BC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4C410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68A60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B6429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268CB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F09F0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12580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2C858F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09D3B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0B36F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47AF3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1AA26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D460A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8D5C8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22BFA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11EDD4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1CD44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09553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17884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D50A4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6F9106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F61C0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9CFFC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0D054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8F5C9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5E0D03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A1D93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81765D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44AA551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8D2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410DEF2A" w14:textId="77777777" w:rsidTr="009E12C6">
        <w:trPr>
          <w:trHeight w:val="28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42D11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5B817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82C1F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657236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F4F82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E01D8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D96A1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2C8722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CF8AD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0F64E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9ECE3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5A7EE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C2689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331D1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EF794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0BAF8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59534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DD0CC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4038C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0CE5E1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FC7C9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4547D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8E29EF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F812C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F497C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70B94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8124A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568BDB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41F5A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7A1D6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C5C2B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CBD45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9D58E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1869881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B35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4AE37CCA" w14:textId="77777777" w:rsidTr="009E12C6">
        <w:trPr>
          <w:trHeight w:val="28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9D00F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39D97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E599C9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D9941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130F8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247410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95753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BDAA9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477D1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96A15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B8531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591E1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E4CFD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0669B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132A1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42713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FD77E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ED087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69D41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FAEFB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CB2C8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770F6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997BC2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1967F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B7A74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9A5D5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FB8BB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32B3B9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9A5A2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81C13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DE518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EA1C6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517BF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80D313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8C5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51D15FC5" w14:textId="77777777" w:rsidTr="009E12C6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37236F" w14:textId="33AAC01D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Wijaya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6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5708D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4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FFA8CF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Identification Based on EEG Signals Using Hybrid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tio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Temporal Deep Learning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0006A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ference Paper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0B08D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4 International Conference on Computer, Control, Informatics and its Applications (IC3INA)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5FA68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onesia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88380E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F4CFD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ree-category classification: NB/OAH/CAH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5D5841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GH 201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38D67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88A65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845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613A6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0A7E7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9A2C7D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676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4DA564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69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2DD33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0BC50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91BF2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5E5A4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BA81A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00DBE0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-channel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413B1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M2 and C4-M1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3849BB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-8h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56F52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07B70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065E6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660E98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tio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temporal characteristics</w:t>
            </w:r>
          </w:p>
        </w:tc>
        <w:tc>
          <w:tcPr>
            <w:tcW w:w="181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EC359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/20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D0AF4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EE042C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xtract the effective frequency band of 0.5-30Hz using the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ubechies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b4 wavelet transform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6FABC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e 1D-CNN (1×3 filter, stride 1) extracts spatial features, while the maximum pooling (1×2, stride 3) reduces dimensionality; the model achieves end-to-end self-learning.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1DF46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N and GRU Collaboratively Screen Valid Features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3681C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191D0E5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N-GRU</w:t>
            </w:r>
          </w:p>
        </w:tc>
        <w:tc>
          <w:tcPr>
            <w:tcW w:w="236" w:type="dxa"/>
            <w:vAlign w:val="center"/>
            <w:hideMark/>
          </w:tcPr>
          <w:p w14:paraId="0ABB62F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0C935614" w14:textId="77777777" w:rsidTr="009E12C6">
        <w:trPr>
          <w:trHeight w:val="140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853FCE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1B13A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CE85D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F0CF7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54AE1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A7DE3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046B1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8D81B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B6F97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8D20D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31FDC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E15FB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D21873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4DD28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69254B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C7E75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E03A53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E50A8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D128F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1D82B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2C916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D2FDF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66267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DEFB2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56B38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3332FF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DC5023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9F28A6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B4E93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639B4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47CFE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FF88E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33609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280DE2C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457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694463" w:rsidRPr="00552E0A" w14:paraId="5B5BFED7" w14:textId="77777777" w:rsidTr="009E12C6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5A014E" w14:textId="2791092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halerao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 xml:space="preserve">and </w:t>
            </w:r>
            <w:proofErr w:type="spellStart"/>
            <w:r w:rsidR="006A4EE6">
              <w:rPr>
                <w:rStyle w:val="ins"/>
              </w:rPr>
              <w:t>Pachori</w:t>
            </w:r>
            <w:proofErr w:type="spellEnd"/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7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F0BE1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2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BA41E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parse spectrum based swarm decomposition for robust nonstationary signal analysis with application to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tection from EEG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7E9C2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38385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omedical Signal Processing and Control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D71F3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D5D87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4DD131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32EB8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8218B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FA342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AAFFE6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20epoch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BEC84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78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15002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6B3241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7C7D5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E15D8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CDE59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EE0B7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verage 43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33A382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8845C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-channel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5E9731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/O1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4/A1 and O2/A1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F192C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 night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997AB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s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006B4A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4E08A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0→128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AF6E5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, frequency domain, time-frequency domain</w:t>
            </w:r>
          </w:p>
        </w:tc>
        <w:tc>
          <w:tcPr>
            <w:tcW w:w="181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28445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D27D8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eave-one-out cross-validation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262EE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 tenth-order Butterworth bandpass filter (passband frequency of 2 Hz to 45 Hz) is employed to eliminate various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tifacts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. Additionally, a 60 Hz notch filter is utilized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to remove power line interference in SSDM.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E2611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time domain, fractal dimension, frequency domain, time-frequency domain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B3449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creening significant features by t-test (p&lt;0.05), selecting 26 dimensions from 72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85A224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74E2C39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NN</w:t>
            </w:r>
          </w:p>
        </w:tc>
        <w:tc>
          <w:tcPr>
            <w:tcW w:w="236" w:type="dxa"/>
            <w:vAlign w:val="center"/>
            <w:hideMark/>
          </w:tcPr>
          <w:p w14:paraId="3A75FC4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054AA6A5" w14:textId="77777777" w:rsidTr="009E12C6">
        <w:trPr>
          <w:trHeight w:val="18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4C702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67726D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18DEA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92214B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B809F5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06DD30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45884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8A431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3BC84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7E40B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F85F49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1060B2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E74C4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7655F7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0B1A5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FFF30F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C070D2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90C10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D49E8E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779E5E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768B6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CF44F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94867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F6CCC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D1A064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70409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F6AB66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E537B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396F8D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D6158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0463F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7C9E2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3CB1AD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71D0EB6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333E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694463" w:rsidRPr="00552E0A" w14:paraId="119F21A8" w14:textId="77777777" w:rsidTr="009E12C6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E7C250" w14:textId="51F8E9BC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Shahnaz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9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163DA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6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147C0D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b-frame based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tection exploiting delta band power ratio extracted from EEG signals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BD4F5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ference Paper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199C40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NCON 2016 - 2016 IEEE Region 10 Conferenc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301167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ngladesh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BC753E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EAB72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825FF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7A9458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am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DE077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720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D23B6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60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3C9A1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60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AF0DB8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23465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54DCE7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F6B62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7B6A08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438406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D0B19C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DE83B1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12F8E8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87C0BE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E1EA4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(main frame), 10s(subframe, with 1 second overlap)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AE63AB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67D89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3ED360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equency domain</w:t>
            </w:r>
          </w:p>
        </w:tc>
        <w:tc>
          <w:tcPr>
            <w:tcW w:w="181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3F941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20605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fold cross-validation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D1CAF5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B4 is selected as the wavelet type for denoising and smoothing. The threshold selection rule adopts heuristic.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08060D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an Standard Deviation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80F308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δ-band Power Ratio (DBPR)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9C6905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519D962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VM</w:t>
            </w:r>
          </w:p>
        </w:tc>
        <w:tc>
          <w:tcPr>
            <w:tcW w:w="236" w:type="dxa"/>
            <w:vAlign w:val="center"/>
            <w:hideMark/>
          </w:tcPr>
          <w:p w14:paraId="259649E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6B05867D" w14:textId="77777777" w:rsidTr="009E12C6">
        <w:trPr>
          <w:trHeight w:val="158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0DAD69E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66821C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3E5640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23A4C7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1950DE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E42730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6441B9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DE3BC0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B17DF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83B08C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CCD18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7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8DE41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D74BA0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11465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BC3EFAA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6CE1CD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35DE1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9950A3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B5CA3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A1C02A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9E12D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E44891C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4CBEF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94670E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E672F9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9927C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998673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1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BCAC5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2BFC5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57B752F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4B6A0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42FAC91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3FC139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3888445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EE0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694463" w:rsidRPr="00552E0A" w14:paraId="3070CCAA" w14:textId="77777777" w:rsidTr="009E12C6">
        <w:trPr>
          <w:trHeight w:val="140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E056497" w14:textId="25C418B9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ran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8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F0E65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7C2AB7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EO separated AM-FM components for identification of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EG sign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238F61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ference Pap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E45552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7 IEEE 2nd International Conference on Signal and Image Processing (ICSIP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E0849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4C9E4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61E84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919EDB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C2AA6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11102F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124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vent Segment</w:t>
            </w:r>
            <w:r w:rsidRPr="00552E0A">
              <w:rPr>
                <w:rFonts w:ascii="SimSun" w:eastAsia="SimSun" w:hAnsi="SimSun" w:cs="Times New Roman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4ABC91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D4E983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9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B32C23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552577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2F2E1C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ACD405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F299B9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A43288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D779F9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132FD3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28DCC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6AAA82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C02465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E519E2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C2DCFA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84399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-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FA1723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FA6F86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94542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twork automatic learn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C6CE94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eparate the AM (Amplitude Modulation) and FM (Frequency Modulation) components of each IMF using the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ager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nergy Operator (TEO).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93E40D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MF conspicuousnes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449DE6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50E60A0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-SVM(RBF) IMF1</w:t>
            </w:r>
          </w:p>
        </w:tc>
        <w:tc>
          <w:tcPr>
            <w:tcW w:w="236" w:type="dxa"/>
            <w:vAlign w:val="center"/>
            <w:hideMark/>
          </w:tcPr>
          <w:p w14:paraId="241ABA7B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11E50A83" w14:textId="77777777" w:rsidTr="009E12C6">
        <w:trPr>
          <w:trHeight w:val="130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72685046" w14:textId="12AA7769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arifi</w:t>
            </w:r>
            <w:proofErr w:type="spellEnd"/>
            <w:r w:rsidR="006A4EE6">
              <w:t xml:space="preserve"> and </w:t>
            </w:r>
            <w:proofErr w:type="spellStart"/>
            <w:r w:rsidR="006A4EE6">
              <w:rPr>
                <w:rStyle w:val="ins"/>
              </w:rPr>
              <w:t>Fakharzadeh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[49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6DC885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75663AB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lgorithm for EEG—Based Sleep—Wake Classification Toward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tec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6DE6FCD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ference Pap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517E518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5 32nd National and 10th International Iranian Conference on Biomedical Engineering (ICBME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760A229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Ir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DDD314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9B83C8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BF792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3CBDC8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ED6C48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4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503E91C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9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B6BB9F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4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EC917E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3A80D4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1134F3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CD3B23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60681C9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51E244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062739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F9196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E4FA0E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4-A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FDD027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CB406F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17CF28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16FE32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C693F8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-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CB7166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/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6E2619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fold cross-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5C72D0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ise filtering, signal segmenta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5176ED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tropy (manual), mean, standard devia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5F02F26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F1A7F9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666666"/>
              <w:right w:val="single" w:sz="4" w:space="0" w:color="000000"/>
            </w:tcBorders>
            <w:noWrap/>
            <w:vAlign w:val="center"/>
            <w:hideMark/>
          </w:tcPr>
          <w:p w14:paraId="069E58D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F</w:t>
            </w:r>
          </w:p>
        </w:tc>
        <w:tc>
          <w:tcPr>
            <w:tcW w:w="236" w:type="dxa"/>
            <w:vAlign w:val="center"/>
            <w:hideMark/>
          </w:tcPr>
          <w:p w14:paraId="03C40449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47A54705" w14:textId="77777777" w:rsidTr="009E12C6">
        <w:trPr>
          <w:trHeight w:val="130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AD0FA97" w14:textId="4312B475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Saha</w:t>
            </w:r>
            <w:proofErr w:type="spellEnd"/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A4EE6">
              <w:t>et al</w:t>
            </w:r>
            <w:r w:rsidR="006A4EE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69446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0]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5E2A32C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6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3EA871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n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tection Method Based on Temporal Feature Variational Pattern of Multi-band EEG Signal Incorporating Sleep Stage Information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74D107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527D64E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rcuits, Systems, and Signal Processing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F95745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ngladesh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39D402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B3703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8E3AE9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T-BI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1AE9A5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2631B1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00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vent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gmen</w:t>
            </w:r>
            <w:proofErr w:type="spellEnd"/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6F1369B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56CB974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0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5B784EB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16FE7D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D1D1F0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13B60A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6DF7A0B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FDE43B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-5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CD94B7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73077E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7974E62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3-A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4AE756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3DBE23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581347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68C76C3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58F346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1DB072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6AAE1691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fold cross-validation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3A4A9B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C Offset Removal, Amplitude Normalization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F10BB8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an, standard deviation, median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FF7449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PPA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VA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、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MAD</w:t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C10570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noWrap/>
            <w:vAlign w:val="center"/>
            <w:hideMark/>
          </w:tcPr>
          <w:p w14:paraId="79E7D4D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NN</w:t>
            </w:r>
          </w:p>
        </w:tc>
        <w:tc>
          <w:tcPr>
            <w:tcW w:w="236" w:type="dxa"/>
            <w:vAlign w:val="center"/>
            <w:hideMark/>
          </w:tcPr>
          <w:p w14:paraId="4DDD8E3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59181E42" w14:textId="77777777" w:rsidTr="009E12C6">
        <w:trPr>
          <w:trHeight w:val="130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AA2546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08C8EC5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B4DDA8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4C476E2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01184C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B1FCDD7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E287B23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208B2E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72C307F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CDD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F14E78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003997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vidual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）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00</w:t>
            </w:r>
            <w:r w:rsidRPr="00552E0A">
              <w:rPr>
                <w:rFonts w:ascii="SimSun" w:eastAsia="SimSun" w:hAnsi="SimSun" w:cs="Times New Roman"/>
                <w:color w:val="000000"/>
                <w:kern w:val="0"/>
                <w:lang w:eastAsia="en-IN"/>
                <w14:ligatures w14:val="none"/>
              </w:rPr>
              <w:t>（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vent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gmen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52409A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5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293432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5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36850AB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8F7C6A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48C976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09A61F4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DACA54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M/4F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34E8F1C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-6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77D4DC9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3C20832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4653386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2-A1, C4-A1, and C3-O1.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01A839E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DC18B3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750676F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40F2A6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4DB727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11C3E58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noWrap/>
            <w:vAlign w:val="center"/>
            <w:hideMark/>
          </w:tcPr>
          <w:p w14:paraId="234A184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fold cross-validation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6C9255A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44EBC24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2389E27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7BC17E36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4913EA68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1C147D50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694463" w:rsidRPr="00552E0A" w14:paraId="298ADCA5" w14:textId="77777777" w:rsidTr="009E12C6">
        <w:trPr>
          <w:trHeight w:val="3960"/>
        </w:trPr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0D4DACA9" w14:textId="177DFDB0" w:rsidR="00552E0A" w:rsidRPr="00552E0A" w:rsidRDefault="006A4EE6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t xml:space="preserve">Band and </w:t>
            </w:r>
            <w:proofErr w:type="spellStart"/>
            <w:r>
              <w:t>Deshmukh</w:t>
            </w:r>
            <w:proofErr w:type="spellEnd"/>
            <w:r>
              <w:t xml:space="preserve"> [51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77E58B56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3C1F481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euristic Deep Learning Framework for EEG-based Sleep 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nea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vent Classific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171CAEB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urnal artic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426648B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tional Research Journal of Multidisciplinary Scop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69015A5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vAlign w:val="center"/>
            <w:hideMark/>
          </w:tcPr>
          <w:p w14:paraId="73F3BA15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trospective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vAlign w:val="center"/>
            <w:hideMark/>
          </w:tcPr>
          <w:p w14:paraId="6836A8D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tect 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13F851F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leep EDF Datase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386E49DA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7A13FC1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6BBB24FE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0587234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2C613023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2780844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085FA8A2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vAlign w:val="center"/>
            <w:hideMark/>
          </w:tcPr>
          <w:p w14:paraId="58D5069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rna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7F6AFAD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4624F89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1361C2F4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S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vAlign w:val="center"/>
            <w:hideMark/>
          </w:tcPr>
          <w:p w14:paraId="2880B50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le-channe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6CAE863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pz-Cz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7E5FEBA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40E079A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7EA7CB9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063B3EF9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29EB9087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-frequency doma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4D145C1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/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211EB2E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fold cross-valida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31C2371D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sing the discrete wavelet transform (DWT) with db4 (</w:t>
            </w:r>
            <w:proofErr w:type="spellStart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bush</w:t>
            </w:r>
            <w:proofErr w:type="spellEnd"/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4th-order) mother wavelets, each segment of the EEG signal is decomposed into five sub-bands to extract specific frequency information of research value, thereby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completing the band-splitting and normalization of the EEG signals.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02C91C4B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 xml:space="preserve">Mean, standard deviation, skewness, variance, and kurtosis; frequency-domain features include band power, relative power, and spectral entropy; nonlinear features include approximate entropy, sample entropy, and the Higuchi fractal </w:t>
            </w: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dimens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784F2B08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Heuristic Domain-Driven Feature Sele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single" w:sz="4" w:space="0" w:color="666666"/>
            </w:tcBorders>
            <w:noWrap/>
            <w:vAlign w:val="center"/>
            <w:hideMark/>
          </w:tcPr>
          <w:p w14:paraId="1032BE2F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B6C740" w14:textId="77777777" w:rsidR="00552E0A" w:rsidRPr="00552E0A" w:rsidRDefault="00552E0A" w:rsidP="00552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52E0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D-CNN</w:t>
            </w:r>
          </w:p>
        </w:tc>
        <w:tc>
          <w:tcPr>
            <w:tcW w:w="236" w:type="dxa"/>
            <w:vAlign w:val="center"/>
            <w:hideMark/>
          </w:tcPr>
          <w:p w14:paraId="5006A23D" w14:textId="77777777" w:rsidR="00552E0A" w:rsidRPr="00552E0A" w:rsidRDefault="00552E0A" w:rsidP="00552E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69305146" w14:textId="409FACA8" w:rsidR="00390313" w:rsidRDefault="00390313"/>
    <w:p w14:paraId="48AF90BB" w14:textId="5E40E89D" w:rsidR="00694463" w:rsidRDefault="00694463" w:rsidP="00694463">
      <w:pPr>
        <w:pStyle w:val="Heading3"/>
      </w:pPr>
      <w:r>
        <w:t>References</w:t>
      </w:r>
    </w:p>
    <w:p w14:paraId="623137A8" w14:textId="6E1C101F" w:rsidR="008B37A2" w:rsidRPr="0088464E" w:rsidRDefault="000F3EAC">
      <w:pPr>
        <w:rPr>
          <w:rFonts w:ascii="Times New Roman" w:hAnsi="Times New Roman" w:cs="Times New Roman"/>
        </w:rPr>
      </w:pPr>
      <w:bookmarkStart w:id="0" w:name="_GoBack"/>
      <w:bookmarkEnd w:id="0"/>
      <w:r w:rsidRPr="0088464E">
        <w:rPr>
          <w:rFonts w:ascii="Times New Roman" w:hAnsi="Times New Roman" w:cs="Times New Roman"/>
        </w:rPr>
        <w:t xml:space="preserve">19. </w:t>
      </w:r>
      <w:proofErr w:type="spellStart"/>
      <w:r w:rsidR="00B64401" w:rsidRPr="0088464E">
        <w:rPr>
          <w:rFonts w:ascii="Times New Roman" w:hAnsi="Times New Roman" w:cs="Times New Roman"/>
        </w:rPr>
        <w:t>Shahnaz</w:t>
      </w:r>
      <w:proofErr w:type="spellEnd"/>
      <w:r w:rsidR="00B64401" w:rsidRPr="0088464E">
        <w:rPr>
          <w:rFonts w:ascii="Times New Roman" w:hAnsi="Times New Roman" w:cs="Times New Roman"/>
        </w:rPr>
        <w:t xml:space="preserve"> C, </w:t>
      </w:r>
      <w:proofErr w:type="spellStart"/>
      <w:r w:rsidR="00B64401" w:rsidRPr="0088464E">
        <w:rPr>
          <w:rFonts w:ascii="Times New Roman" w:hAnsi="Times New Roman" w:cs="Times New Roman"/>
        </w:rPr>
        <w:t>Minhaz</w:t>
      </w:r>
      <w:proofErr w:type="spellEnd"/>
      <w:r w:rsidR="00B64401" w:rsidRPr="0088464E">
        <w:rPr>
          <w:rFonts w:ascii="Times New Roman" w:hAnsi="Times New Roman" w:cs="Times New Roman"/>
        </w:rPr>
        <w:t xml:space="preserve"> AT, </w:t>
      </w:r>
      <w:proofErr w:type="spellStart"/>
      <w:r w:rsidR="00B64401" w:rsidRPr="0088464E">
        <w:rPr>
          <w:rFonts w:ascii="Times New Roman" w:hAnsi="Times New Roman" w:cs="Times New Roman"/>
        </w:rPr>
        <w:t>Ahamed</w:t>
      </w:r>
      <w:proofErr w:type="spellEnd"/>
      <w:r w:rsidR="00B64401" w:rsidRPr="0088464E">
        <w:rPr>
          <w:rFonts w:ascii="Times New Roman" w:hAnsi="Times New Roman" w:cs="Times New Roman"/>
        </w:rPr>
        <w:t xml:space="preserve"> S. Sub-frame based </w:t>
      </w:r>
      <w:proofErr w:type="spellStart"/>
      <w:r w:rsidR="00B64401" w:rsidRPr="0088464E">
        <w:rPr>
          <w:rFonts w:ascii="Times New Roman" w:hAnsi="Times New Roman" w:cs="Times New Roman"/>
        </w:rPr>
        <w:t>apnea</w:t>
      </w:r>
      <w:proofErr w:type="spellEnd"/>
      <w:r w:rsidR="00B64401" w:rsidRPr="0088464E">
        <w:rPr>
          <w:rFonts w:ascii="Times New Roman" w:hAnsi="Times New Roman" w:cs="Times New Roman"/>
        </w:rPr>
        <w:t xml:space="preserve"> detection exploiting delta band power ratio extracted from EEG signals. In: </w:t>
      </w:r>
      <w:proofErr w:type="spellStart"/>
      <w:r w:rsidR="00B64401" w:rsidRPr="0088464E">
        <w:rPr>
          <w:rFonts w:ascii="Times New Roman" w:hAnsi="Times New Roman" w:cs="Times New Roman"/>
        </w:rPr>
        <w:t>Shahnaz</w:t>
      </w:r>
      <w:proofErr w:type="spellEnd"/>
      <w:r w:rsidR="00B64401" w:rsidRPr="0088464E">
        <w:rPr>
          <w:rFonts w:ascii="Times New Roman" w:hAnsi="Times New Roman" w:cs="Times New Roman"/>
        </w:rPr>
        <w:t xml:space="preserve"> C, </w:t>
      </w:r>
      <w:proofErr w:type="spellStart"/>
      <w:r w:rsidR="00B64401" w:rsidRPr="0088464E">
        <w:rPr>
          <w:rFonts w:ascii="Times New Roman" w:hAnsi="Times New Roman" w:cs="Times New Roman"/>
        </w:rPr>
        <w:t>Minhaz</w:t>
      </w:r>
      <w:proofErr w:type="spellEnd"/>
      <w:r w:rsidR="00B64401" w:rsidRPr="0088464E">
        <w:rPr>
          <w:rFonts w:ascii="Times New Roman" w:hAnsi="Times New Roman" w:cs="Times New Roman"/>
        </w:rPr>
        <w:t xml:space="preserve"> AT, </w:t>
      </w:r>
      <w:proofErr w:type="spellStart"/>
      <w:r w:rsidR="00B64401" w:rsidRPr="0088464E">
        <w:rPr>
          <w:rFonts w:ascii="Times New Roman" w:hAnsi="Times New Roman" w:cs="Times New Roman"/>
        </w:rPr>
        <w:t>Ahamed</w:t>
      </w:r>
      <w:proofErr w:type="spellEnd"/>
      <w:r w:rsidR="00B64401" w:rsidRPr="0088464E">
        <w:rPr>
          <w:rFonts w:ascii="Times New Roman" w:hAnsi="Times New Roman" w:cs="Times New Roman"/>
        </w:rPr>
        <w:t xml:space="preserve"> ST, editors. Presented at: TENCON 2016—2016 IEEE Region 10 Conference; Nov 22-25, 2016; Singapore. 2016.[doi: 10.1109/TENCON.2016.7847987]</w:t>
      </w:r>
    </w:p>
    <w:p w14:paraId="2D1DBBA3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26. Cheng L, </w:t>
      </w:r>
      <w:proofErr w:type="spellStart"/>
      <w:r w:rsidRPr="0088464E">
        <w:rPr>
          <w:rFonts w:ascii="Times New Roman" w:hAnsi="Times New Roman" w:cs="Times New Roman"/>
        </w:rPr>
        <w:t>Luo</w:t>
      </w:r>
      <w:proofErr w:type="spellEnd"/>
      <w:r w:rsidRPr="0088464E">
        <w:rPr>
          <w:rFonts w:ascii="Times New Roman" w:hAnsi="Times New Roman" w:cs="Times New Roman"/>
        </w:rPr>
        <w:t xml:space="preserve"> S, Li B, Liu R, Zhang Y, Zhang H. Multiple-instance learning for EEG based OSA event detection. Biomed Signal Process Control. Feb 2023;80:104358. [doi: 10.1016/j.bspc.2022.104358]</w:t>
      </w:r>
    </w:p>
    <w:p w14:paraId="4B40B472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27. Barnes LD, Lee K, </w:t>
      </w:r>
      <w:proofErr w:type="spellStart"/>
      <w:r w:rsidRPr="0088464E">
        <w:rPr>
          <w:rFonts w:ascii="Times New Roman" w:hAnsi="Times New Roman" w:cs="Times New Roman"/>
        </w:rPr>
        <w:t>Kempa-Liehr</w:t>
      </w:r>
      <w:proofErr w:type="spellEnd"/>
      <w:r w:rsidRPr="0088464E">
        <w:rPr>
          <w:rFonts w:ascii="Times New Roman" w:hAnsi="Times New Roman" w:cs="Times New Roman"/>
        </w:rPr>
        <w:t xml:space="preserve"> AW, </w:t>
      </w:r>
      <w:proofErr w:type="spellStart"/>
      <w:r w:rsidRPr="0088464E">
        <w:rPr>
          <w:rFonts w:ascii="Times New Roman" w:hAnsi="Times New Roman" w:cs="Times New Roman"/>
        </w:rPr>
        <w:t>Hallum</w:t>
      </w:r>
      <w:proofErr w:type="spellEnd"/>
      <w:r w:rsidRPr="0088464E">
        <w:rPr>
          <w:rFonts w:ascii="Times New Roman" w:hAnsi="Times New Roman" w:cs="Times New Roman"/>
        </w:rPr>
        <w:t xml:space="preserve"> LE. Detection of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from single-channel electroencephalogram (EEG) using an explainable convolutional neural network (CNN). </w:t>
      </w:r>
      <w:proofErr w:type="spellStart"/>
      <w:r w:rsidRPr="0088464E">
        <w:rPr>
          <w:rFonts w:ascii="Times New Roman" w:hAnsi="Times New Roman" w:cs="Times New Roman"/>
        </w:rPr>
        <w:t>PLoS</w:t>
      </w:r>
      <w:proofErr w:type="spellEnd"/>
      <w:r w:rsidRPr="0088464E">
        <w:rPr>
          <w:rFonts w:ascii="Times New Roman" w:hAnsi="Times New Roman" w:cs="Times New Roman"/>
        </w:rPr>
        <w:t xml:space="preserve"> One. 2022;17(9):e0272167. [doi: 10.1371/ journal.pone.0272167] [Medline: 36099242]</w:t>
      </w:r>
    </w:p>
    <w:p w14:paraId="1C99ADC0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28. Mahmud T, </w:t>
      </w:r>
      <w:proofErr w:type="spellStart"/>
      <w:r w:rsidRPr="0088464E">
        <w:rPr>
          <w:rFonts w:ascii="Times New Roman" w:hAnsi="Times New Roman" w:cs="Times New Roman"/>
        </w:rPr>
        <w:t>Aeioub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Ansary</w:t>
      </w:r>
      <w:proofErr w:type="spellEnd"/>
      <w:r w:rsidRPr="0088464E">
        <w:rPr>
          <w:rFonts w:ascii="Times New Roman" w:hAnsi="Times New Roman" w:cs="Times New Roman"/>
        </w:rPr>
        <w:t xml:space="preserve"> M, Mahmud TI, Khan IA, Fattah SA. Real time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event detection with deep neural network. Presented at: 2019 IEEE International Conference on Biomedical Engineering, Computer and Information Technology for Health (BECITHCON); Nov 28-30, 2019; Dhaka, Bangladesh. 2019.[doi: 10.1109/BECITHCON48839. 2019.9063197]</w:t>
      </w:r>
    </w:p>
    <w:p w14:paraId="0E923E9B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29. Jiang D, Ma Y, Wang Y. A multi-scale parallel convolutional neural network for automatic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detection using single-channel EEG signals. In: Wang Y, Ma Y, Wang Y, editors. Presented at: 2018 11th International Congress on Image and Signal Processing, </w:t>
      </w:r>
      <w:proofErr w:type="spellStart"/>
      <w:r w:rsidRPr="0088464E">
        <w:rPr>
          <w:rFonts w:ascii="Times New Roman" w:hAnsi="Times New Roman" w:cs="Times New Roman"/>
        </w:rPr>
        <w:t>BioMedical</w:t>
      </w:r>
      <w:proofErr w:type="spellEnd"/>
      <w:r w:rsidRPr="0088464E">
        <w:rPr>
          <w:rFonts w:ascii="Times New Roman" w:hAnsi="Times New Roman" w:cs="Times New Roman"/>
        </w:rPr>
        <w:t xml:space="preserve"> Engineering and Informatics (CISP-BMEI 2018); Oct 13-15, 2018; Beijing, China. 2018.[doi: 10.1109/CISP-BMEI.2018.8633132]</w:t>
      </w:r>
    </w:p>
    <w:p w14:paraId="1F252E80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30. </w:t>
      </w:r>
      <w:proofErr w:type="spellStart"/>
      <w:r w:rsidRPr="0088464E">
        <w:rPr>
          <w:rFonts w:ascii="Times New Roman" w:hAnsi="Times New Roman" w:cs="Times New Roman"/>
        </w:rPr>
        <w:t>Emin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Tagluk</w:t>
      </w:r>
      <w:proofErr w:type="spellEnd"/>
      <w:r w:rsidRPr="0088464E">
        <w:rPr>
          <w:rFonts w:ascii="Times New Roman" w:hAnsi="Times New Roman" w:cs="Times New Roman"/>
        </w:rPr>
        <w:t xml:space="preserve"> M, </w:t>
      </w:r>
      <w:proofErr w:type="spellStart"/>
      <w:r w:rsidRPr="0088464E">
        <w:rPr>
          <w:rFonts w:ascii="Times New Roman" w:hAnsi="Times New Roman" w:cs="Times New Roman"/>
        </w:rPr>
        <w:t>Sezgin</w:t>
      </w:r>
      <w:proofErr w:type="spellEnd"/>
      <w:r w:rsidRPr="0088464E">
        <w:rPr>
          <w:rFonts w:ascii="Times New Roman" w:hAnsi="Times New Roman" w:cs="Times New Roman"/>
        </w:rPr>
        <w:t xml:space="preserve"> N. A new approach for estimation of obstructive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syndrome. Expert </w:t>
      </w:r>
      <w:proofErr w:type="spellStart"/>
      <w:r w:rsidRPr="0088464E">
        <w:rPr>
          <w:rFonts w:ascii="Times New Roman" w:hAnsi="Times New Roman" w:cs="Times New Roman"/>
        </w:rPr>
        <w:t>Syst</w:t>
      </w:r>
      <w:proofErr w:type="spellEnd"/>
      <w:r w:rsidRPr="0088464E">
        <w:rPr>
          <w:rFonts w:ascii="Times New Roman" w:hAnsi="Times New Roman" w:cs="Times New Roman"/>
        </w:rPr>
        <w:t xml:space="preserve"> Appl. May 2011;38(5):5346-5351. [doi: 10.1016/j.eswa.2010.10.022]</w:t>
      </w:r>
    </w:p>
    <w:p w14:paraId="5FA6F215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31. Lin R, Lee RG, Tseng CL, Zhou HK, Chao CF, Jiang JA. A new approach for identifying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syndrome using wavelet transform and neural networks. Biomed </w:t>
      </w:r>
      <w:proofErr w:type="spellStart"/>
      <w:r w:rsidRPr="0088464E">
        <w:rPr>
          <w:rFonts w:ascii="Times New Roman" w:hAnsi="Times New Roman" w:cs="Times New Roman"/>
        </w:rPr>
        <w:t>Eng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Appl</w:t>
      </w:r>
      <w:proofErr w:type="spellEnd"/>
      <w:r w:rsidRPr="0088464E">
        <w:rPr>
          <w:rFonts w:ascii="Times New Roman" w:hAnsi="Times New Roman" w:cs="Times New Roman"/>
        </w:rPr>
        <w:t xml:space="preserve"> Basis </w:t>
      </w:r>
      <w:proofErr w:type="spellStart"/>
      <w:r w:rsidRPr="0088464E">
        <w:rPr>
          <w:rFonts w:ascii="Times New Roman" w:hAnsi="Times New Roman" w:cs="Times New Roman"/>
        </w:rPr>
        <w:t>Commun</w:t>
      </w:r>
      <w:proofErr w:type="spellEnd"/>
      <w:r w:rsidRPr="0088464E">
        <w:rPr>
          <w:rFonts w:ascii="Times New Roman" w:hAnsi="Times New Roman" w:cs="Times New Roman"/>
        </w:rPr>
        <w:t>. Jun 25, 2006;18(3):138-143. [doi: 10.4015/ S1016237206000233]</w:t>
      </w:r>
    </w:p>
    <w:p w14:paraId="5DD9E877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32. Zhang Y, Li Z, Lu Y, Zhang Y, Liu G, Wang C. An EEG screening method for severe obstructive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based on limited penetrable difference visibility graph and graph convolutional network. IEEE J Biomed Health Inform. 2025;29(11):8011-8021. [doi: 10.1109/JBHI.2025.3579556]</w:t>
      </w:r>
    </w:p>
    <w:p w14:paraId="2C4AC4D8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lastRenderedPageBreak/>
        <w:t xml:space="preserve">33. Wang Y, </w:t>
      </w:r>
      <w:proofErr w:type="spellStart"/>
      <w:r w:rsidRPr="0088464E">
        <w:rPr>
          <w:rFonts w:ascii="Times New Roman" w:hAnsi="Times New Roman" w:cs="Times New Roman"/>
        </w:rPr>
        <w:t>Ji</w:t>
      </w:r>
      <w:proofErr w:type="spellEnd"/>
      <w:r w:rsidRPr="0088464E">
        <w:rPr>
          <w:rFonts w:ascii="Times New Roman" w:hAnsi="Times New Roman" w:cs="Times New Roman"/>
        </w:rPr>
        <w:t xml:space="preserve"> S, Yang T, Wang X, Wang H, Zhao X. An efficient method to detect sleep hypopnea-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events based on EEG signals. IEEE Access. 2021;9:641-650. [doi: 10.1109/ACCESS.2020.3038486]</w:t>
      </w:r>
    </w:p>
    <w:p w14:paraId="370FF0FB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34. </w:t>
      </w:r>
      <w:proofErr w:type="spellStart"/>
      <w:r w:rsidRPr="0088464E">
        <w:rPr>
          <w:rFonts w:ascii="Times New Roman" w:hAnsi="Times New Roman" w:cs="Times New Roman"/>
        </w:rPr>
        <w:t>Prucnal</w:t>
      </w:r>
      <w:proofErr w:type="spellEnd"/>
      <w:r w:rsidRPr="0088464E">
        <w:rPr>
          <w:rFonts w:ascii="Times New Roman" w:hAnsi="Times New Roman" w:cs="Times New Roman"/>
        </w:rPr>
        <w:t xml:space="preserve"> MA, </w:t>
      </w:r>
      <w:proofErr w:type="spellStart"/>
      <w:r w:rsidRPr="0088464E">
        <w:rPr>
          <w:rFonts w:ascii="Times New Roman" w:hAnsi="Times New Roman" w:cs="Times New Roman"/>
        </w:rPr>
        <w:t>Polak</w:t>
      </w:r>
      <w:proofErr w:type="spellEnd"/>
      <w:r w:rsidRPr="0088464E">
        <w:rPr>
          <w:rFonts w:ascii="Times New Roman" w:hAnsi="Times New Roman" w:cs="Times New Roman"/>
        </w:rPr>
        <w:t xml:space="preserve"> AG. Analysis of features extracted from EEG epochs by discrete wavelet decomposition and Hilbert transform for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detection. Presented at: 2018 40th Annual International Conference of the IEEE Engineering in Medicine and Biology Society (EMBC); Jul 17-21, 2018; Honolulu, HI. 2018.[doi: 10.1109/EMBC.2018.8512201]</w:t>
      </w:r>
    </w:p>
    <w:p w14:paraId="096F4515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35. </w:t>
      </w:r>
      <w:proofErr w:type="spellStart"/>
      <w:r w:rsidRPr="0088464E">
        <w:rPr>
          <w:rFonts w:ascii="Times New Roman" w:hAnsi="Times New Roman" w:cs="Times New Roman"/>
        </w:rPr>
        <w:t>Delimayanti</w:t>
      </w:r>
      <w:proofErr w:type="spellEnd"/>
      <w:r w:rsidRPr="0088464E">
        <w:rPr>
          <w:rFonts w:ascii="Times New Roman" w:hAnsi="Times New Roman" w:cs="Times New Roman"/>
        </w:rPr>
        <w:t xml:space="preserve"> MK, Muharram AT, </w:t>
      </w:r>
      <w:proofErr w:type="spellStart"/>
      <w:r w:rsidRPr="0088464E">
        <w:rPr>
          <w:rFonts w:ascii="Times New Roman" w:hAnsi="Times New Roman" w:cs="Times New Roman"/>
        </w:rPr>
        <w:t>Pradiptyas</w:t>
      </w:r>
      <w:proofErr w:type="spellEnd"/>
      <w:r w:rsidRPr="0088464E">
        <w:rPr>
          <w:rFonts w:ascii="Times New Roman" w:hAnsi="Times New Roman" w:cs="Times New Roman"/>
        </w:rPr>
        <w:t xml:space="preserve"> A, et al. Automated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detection using CNNs: insights into the impact of FFT feature extraction on EEG signals. J </w:t>
      </w:r>
      <w:proofErr w:type="spellStart"/>
      <w:r w:rsidRPr="0088464E">
        <w:rPr>
          <w:rFonts w:ascii="Times New Roman" w:hAnsi="Times New Roman" w:cs="Times New Roman"/>
        </w:rPr>
        <w:t>Adv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Inf</w:t>
      </w:r>
      <w:proofErr w:type="spellEnd"/>
      <w:r w:rsidRPr="0088464E">
        <w:rPr>
          <w:rFonts w:ascii="Times New Roman" w:hAnsi="Times New Roman" w:cs="Times New Roman"/>
        </w:rPr>
        <w:t xml:space="preserve"> Technol. 2025;16(9):1217-1225. [doi: 10.12720/jait.16.9. 1217-1225]</w:t>
      </w:r>
    </w:p>
    <w:p w14:paraId="46A92DF7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36. Zhou J, Wu XM, </w:t>
      </w:r>
      <w:proofErr w:type="spellStart"/>
      <w:r w:rsidRPr="0088464E">
        <w:rPr>
          <w:rFonts w:ascii="Times New Roman" w:hAnsi="Times New Roman" w:cs="Times New Roman"/>
        </w:rPr>
        <w:t>Zeng</w:t>
      </w:r>
      <w:proofErr w:type="spellEnd"/>
      <w:r w:rsidRPr="0088464E">
        <w:rPr>
          <w:rFonts w:ascii="Times New Roman" w:hAnsi="Times New Roman" w:cs="Times New Roman"/>
        </w:rPr>
        <w:t xml:space="preserve"> WJ. Automatic detection of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based on EEG </w:t>
      </w:r>
      <w:proofErr w:type="spellStart"/>
      <w:r w:rsidRPr="0088464E">
        <w:rPr>
          <w:rFonts w:ascii="Times New Roman" w:hAnsi="Times New Roman" w:cs="Times New Roman"/>
        </w:rPr>
        <w:t>detrended</w:t>
      </w:r>
      <w:proofErr w:type="spellEnd"/>
      <w:r w:rsidRPr="0088464E">
        <w:rPr>
          <w:rFonts w:ascii="Times New Roman" w:hAnsi="Times New Roman" w:cs="Times New Roman"/>
        </w:rPr>
        <w:t xml:space="preserve"> fluctuation analysis and support vector machine. J </w:t>
      </w:r>
      <w:proofErr w:type="spellStart"/>
      <w:r w:rsidRPr="0088464E">
        <w:rPr>
          <w:rFonts w:ascii="Times New Roman" w:hAnsi="Times New Roman" w:cs="Times New Roman"/>
        </w:rPr>
        <w:t>Clin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Monit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Comput</w:t>
      </w:r>
      <w:proofErr w:type="spellEnd"/>
      <w:r w:rsidRPr="0088464E">
        <w:rPr>
          <w:rFonts w:ascii="Times New Roman" w:hAnsi="Times New Roman" w:cs="Times New Roman"/>
        </w:rPr>
        <w:t>. Dec 2015;29(6):767-772. [doi: 10.1007/s10877-015-9664-0] [Medline: 25663167]</w:t>
      </w:r>
    </w:p>
    <w:p w14:paraId="08B680EC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37. </w:t>
      </w:r>
      <w:proofErr w:type="spellStart"/>
      <w:r w:rsidRPr="0088464E">
        <w:rPr>
          <w:rFonts w:ascii="Times New Roman" w:hAnsi="Times New Roman" w:cs="Times New Roman"/>
        </w:rPr>
        <w:t>Saha</w:t>
      </w:r>
      <w:proofErr w:type="spellEnd"/>
      <w:r w:rsidRPr="0088464E">
        <w:rPr>
          <w:rFonts w:ascii="Times New Roman" w:hAnsi="Times New Roman" w:cs="Times New Roman"/>
        </w:rPr>
        <w:t xml:space="preserve"> S, </w:t>
      </w:r>
      <w:proofErr w:type="spellStart"/>
      <w:r w:rsidRPr="0088464E">
        <w:rPr>
          <w:rFonts w:ascii="Times New Roman" w:hAnsi="Times New Roman" w:cs="Times New Roman"/>
        </w:rPr>
        <w:t>Bhattacharjee</w:t>
      </w:r>
      <w:proofErr w:type="spellEnd"/>
      <w:r w:rsidRPr="0088464E">
        <w:rPr>
          <w:rFonts w:ascii="Times New Roman" w:hAnsi="Times New Roman" w:cs="Times New Roman"/>
        </w:rPr>
        <w:t xml:space="preserve"> A, Fattah SA. Automatic detection of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events based on inter-band energy ratio obtained from multi-band EEG signal. </w:t>
      </w:r>
      <w:proofErr w:type="spellStart"/>
      <w:r w:rsidRPr="0088464E">
        <w:rPr>
          <w:rFonts w:ascii="Times New Roman" w:hAnsi="Times New Roman" w:cs="Times New Roman"/>
        </w:rPr>
        <w:t>Healthc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Technol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Lett</w:t>
      </w:r>
      <w:proofErr w:type="spellEnd"/>
      <w:r w:rsidRPr="0088464E">
        <w:rPr>
          <w:rFonts w:ascii="Times New Roman" w:hAnsi="Times New Roman" w:cs="Times New Roman"/>
        </w:rPr>
        <w:t>. Jun 2019;6(3):82-86. [doi: 10.1049/htl.2018.5101] [Medline: 31341633]</w:t>
      </w:r>
    </w:p>
    <w:p w14:paraId="24772044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38. Gupta R, </w:t>
      </w:r>
      <w:proofErr w:type="spellStart"/>
      <w:r w:rsidRPr="0088464E">
        <w:rPr>
          <w:rFonts w:ascii="Times New Roman" w:hAnsi="Times New Roman" w:cs="Times New Roman"/>
        </w:rPr>
        <w:t>Zaidi</w:t>
      </w:r>
      <w:proofErr w:type="spellEnd"/>
      <w:r w:rsidRPr="0088464E">
        <w:rPr>
          <w:rFonts w:ascii="Times New Roman" w:hAnsi="Times New Roman" w:cs="Times New Roman"/>
        </w:rPr>
        <w:t xml:space="preserve"> TF, </w:t>
      </w:r>
      <w:proofErr w:type="spellStart"/>
      <w:r w:rsidRPr="0088464E">
        <w:rPr>
          <w:rFonts w:ascii="Times New Roman" w:hAnsi="Times New Roman" w:cs="Times New Roman"/>
        </w:rPr>
        <w:t>Farooq</w:t>
      </w:r>
      <w:proofErr w:type="spellEnd"/>
      <w:r w:rsidRPr="0088464E">
        <w:rPr>
          <w:rFonts w:ascii="Times New Roman" w:hAnsi="Times New Roman" w:cs="Times New Roman"/>
        </w:rPr>
        <w:t xml:space="preserve"> O. Automatic detection of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using sub-band features from EEG signals. In: Gupta R, </w:t>
      </w:r>
      <w:proofErr w:type="spellStart"/>
      <w:r w:rsidRPr="0088464E">
        <w:rPr>
          <w:rFonts w:ascii="Times New Roman" w:hAnsi="Times New Roman" w:cs="Times New Roman"/>
        </w:rPr>
        <w:t>Zaidi</w:t>
      </w:r>
      <w:proofErr w:type="spellEnd"/>
      <w:r w:rsidRPr="0088464E">
        <w:rPr>
          <w:rFonts w:ascii="Times New Roman" w:hAnsi="Times New Roman" w:cs="Times New Roman"/>
        </w:rPr>
        <w:t xml:space="preserve"> TF, editors. Presented at: 2020 3rd International Conference on Signal Processing and Information Security (ICSPIS); Nov 25-26, 2020; Dubai, United Arab Emirates. [doi: 10.1109/ICSPIS51252.2020.9340133]</w:t>
      </w:r>
    </w:p>
    <w:p w14:paraId="211FDFE1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39. Wang Y, Xiao Z, Fang S, Li W, Wang J, Zhao X. BI - Directional long short-term memory for automatic detection of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events based on single channel EEG signal. </w:t>
      </w:r>
      <w:proofErr w:type="spellStart"/>
      <w:r w:rsidRPr="0088464E">
        <w:rPr>
          <w:rFonts w:ascii="Times New Roman" w:hAnsi="Times New Roman" w:cs="Times New Roman"/>
        </w:rPr>
        <w:t>Comput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Biol</w:t>
      </w:r>
      <w:proofErr w:type="spellEnd"/>
      <w:r w:rsidRPr="0088464E">
        <w:rPr>
          <w:rFonts w:ascii="Times New Roman" w:hAnsi="Times New Roman" w:cs="Times New Roman"/>
        </w:rPr>
        <w:t xml:space="preserve"> Med. Mar 2022;142:105211. [doi: 10.1016/j. compbiomed.2022.105211]</w:t>
      </w:r>
    </w:p>
    <w:p w14:paraId="43E29597" w14:textId="5EDC72C8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40. Zhao X, Wang X, Yang T, et al. Classification of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based on EEG sub-band signal characteristics. </w:t>
      </w:r>
      <w:proofErr w:type="spellStart"/>
      <w:r w:rsidRPr="0088464E">
        <w:rPr>
          <w:rFonts w:ascii="Times New Roman" w:hAnsi="Times New Roman" w:cs="Times New Roman"/>
        </w:rPr>
        <w:t>Sci</w:t>
      </w:r>
      <w:proofErr w:type="spellEnd"/>
      <w:r w:rsidRPr="0088464E">
        <w:rPr>
          <w:rFonts w:ascii="Times New Roman" w:hAnsi="Times New Roman" w:cs="Times New Roman"/>
        </w:rPr>
        <w:t xml:space="preserve"> Rep. 2021;11(1):5824. [doi: 10.1038/s41598-021-85138-0]</w:t>
      </w:r>
    </w:p>
    <w:p w14:paraId="08D83389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41. Bonner M, Nikolai B, </w:t>
      </w:r>
      <w:proofErr w:type="spellStart"/>
      <w:r w:rsidRPr="0088464E">
        <w:rPr>
          <w:rFonts w:ascii="Times New Roman" w:hAnsi="Times New Roman" w:cs="Times New Roman"/>
        </w:rPr>
        <w:t>Glovier</w:t>
      </w:r>
      <w:proofErr w:type="spellEnd"/>
      <w:r w:rsidRPr="0088464E">
        <w:rPr>
          <w:rFonts w:ascii="Times New Roman" w:hAnsi="Times New Roman" w:cs="Times New Roman"/>
        </w:rPr>
        <w:t xml:space="preserve"> Q, Lamb A, </w:t>
      </w:r>
      <w:proofErr w:type="spellStart"/>
      <w:r w:rsidRPr="0088464E">
        <w:rPr>
          <w:rFonts w:ascii="Times New Roman" w:hAnsi="Times New Roman" w:cs="Times New Roman"/>
        </w:rPr>
        <w:t>Gambhir</w:t>
      </w:r>
      <w:proofErr w:type="spellEnd"/>
      <w:r w:rsidRPr="0088464E">
        <w:rPr>
          <w:rFonts w:ascii="Times New Roman" w:hAnsi="Times New Roman" w:cs="Times New Roman"/>
        </w:rPr>
        <w:t xml:space="preserve"> A. Deep learning-based EEG analysis for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detection. Presented at: 2024 Systems and Information Engineering Design Symposium (SIEDS); May 3-3, 2024; Charlottesville, VA. [doi: 10.1109/SIEDS61124.2024.10534725]</w:t>
      </w:r>
    </w:p>
    <w:p w14:paraId="4A2C5DC3" w14:textId="693DC0BF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42. </w:t>
      </w:r>
      <w:proofErr w:type="spellStart"/>
      <w:r w:rsidRPr="0088464E">
        <w:rPr>
          <w:rFonts w:ascii="Times New Roman" w:hAnsi="Times New Roman" w:cs="Times New Roman"/>
        </w:rPr>
        <w:t>Gurrala</w:t>
      </w:r>
      <w:proofErr w:type="spellEnd"/>
      <w:r w:rsidRPr="0088464E">
        <w:rPr>
          <w:rFonts w:ascii="Times New Roman" w:hAnsi="Times New Roman" w:cs="Times New Roman"/>
        </w:rPr>
        <w:t xml:space="preserve"> V, </w:t>
      </w:r>
      <w:proofErr w:type="spellStart"/>
      <w:r w:rsidRPr="0088464E">
        <w:rPr>
          <w:rFonts w:ascii="Times New Roman" w:hAnsi="Times New Roman" w:cs="Times New Roman"/>
        </w:rPr>
        <w:t>Yarlagadda</w:t>
      </w:r>
      <w:proofErr w:type="spellEnd"/>
      <w:r w:rsidRPr="0088464E">
        <w:rPr>
          <w:rFonts w:ascii="Times New Roman" w:hAnsi="Times New Roman" w:cs="Times New Roman"/>
        </w:rPr>
        <w:t xml:space="preserve"> P, </w:t>
      </w:r>
      <w:proofErr w:type="spellStart"/>
      <w:r w:rsidRPr="0088464E">
        <w:rPr>
          <w:rFonts w:ascii="Times New Roman" w:hAnsi="Times New Roman" w:cs="Times New Roman"/>
        </w:rPr>
        <w:t>Koppireddi</w:t>
      </w:r>
      <w:proofErr w:type="spellEnd"/>
      <w:r w:rsidRPr="0088464E">
        <w:rPr>
          <w:rFonts w:ascii="Times New Roman" w:hAnsi="Times New Roman" w:cs="Times New Roman"/>
        </w:rPr>
        <w:t xml:space="preserve"> P. Detection of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based on the analysis of sleep stages data using single channel EEG. </w:t>
      </w:r>
      <w:proofErr w:type="spellStart"/>
      <w:r w:rsidRPr="0088464E">
        <w:rPr>
          <w:rFonts w:ascii="Times New Roman" w:hAnsi="Times New Roman" w:cs="Times New Roman"/>
        </w:rPr>
        <w:t>Traitement</w:t>
      </w:r>
      <w:proofErr w:type="spellEnd"/>
      <w:r w:rsidRPr="0088464E">
        <w:rPr>
          <w:rFonts w:ascii="Times New Roman" w:hAnsi="Times New Roman" w:cs="Times New Roman"/>
        </w:rPr>
        <w:t xml:space="preserve"> du Signal. Apr 30, 2021;38(2):431-436. [doi: 10.18280/ts.380221]</w:t>
      </w:r>
    </w:p>
    <w:p w14:paraId="1D7CE5D0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43. </w:t>
      </w:r>
      <w:proofErr w:type="spellStart"/>
      <w:r w:rsidRPr="0088464E">
        <w:rPr>
          <w:rFonts w:ascii="Times New Roman" w:hAnsi="Times New Roman" w:cs="Times New Roman"/>
        </w:rPr>
        <w:t>Taran</w:t>
      </w:r>
      <w:proofErr w:type="spellEnd"/>
      <w:r w:rsidRPr="0088464E">
        <w:rPr>
          <w:rFonts w:ascii="Times New Roman" w:hAnsi="Times New Roman" w:cs="Times New Roman"/>
        </w:rPr>
        <w:t xml:space="preserve"> S, Bajaj V, </w:t>
      </w:r>
      <w:proofErr w:type="spellStart"/>
      <w:r w:rsidRPr="0088464E">
        <w:rPr>
          <w:rFonts w:ascii="Times New Roman" w:hAnsi="Times New Roman" w:cs="Times New Roman"/>
        </w:rPr>
        <w:t>Sinha</w:t>
      </w:r>
      <w:proofErr w:type="spellEnd"/>
      <w:r w:rsidRPr="0088464E">
        <w:rPr>
          <w:rFonts w:ascii="Times New Roman" w:hAnsi="Times New Roman" w:cs="Times New Roman"/>
        </w:rPr>
        <w:t xml:space="preserve"> GR, </w:t>
      </w:r>
      <w:proofErr w:type="spellStart"/>
      <w:r w:rsidRPr="0088464E">
        <w:rPr>
          <w:rFonts w:ascii="Times New Roman" w:hAnsi="Times New Roman" w:cs="Times New Roman"/>
        </w:rPr>
        <w:t>Polat</w:t>
      </w:r>
      <w:proofErr w:type="spellEnd"/>
      <w:r w:rsidRPr="0088464E">
        <w:rPr>
          <w:rFonts w:ascii="Times New Roman" w:hAnsi="Times New Roman" w:cs="Times New Roman"/>
        </w:rPr>
        <w:t xml:space="preserve"> K. Detection of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events using electroencephalogram signals. </w:t>
      </w:r>
      <w:proofErr w:type="spellStart"/>
      <w:r w:rsidRPr="0088464E">
        <w:rPr>
          <w:rFonts w:ascii="Times New Roman" w:hAnsi="Times New Roman" w:cs="Times New Roman"/>
        </w:rPr>
        <w:t>Appl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Acoust</w:t>
      </w:r>
      <w:proofErr w:type="spellEnd"/>
      <w:r w:rsidRPr="0088464E">
        <w:rPr>
          <w:rFonts w:ascii="Times New Roman" w:hAnsi="Times New Roman" w:cs="Times New Roman"/>
        </w:rPr>
        <w:t>. Oct 2021;181:108137. [doi: 10.1016/j.apacoust.2021.108137]</w:t>
      </w:r>
    </w:p>
    <w:p w14:paraId="06A7820C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44. Khan A, </w:t>
      </w:r>
      <w:proofErr w:type="spellStart"/>
      <w:r w:rsidRPr="0088464E">
        <w:rPr>
          <w:rFonts w:ascii="Times New Roman" w:hAnsi="Times New Roman" w:cs="Times New Roman"/>
        </w:rPr>
        <w:t>Biswas</w:t>
      </w:r>
      <w:proofErr w:type="spellEnd"/>
      <w:r w:rsidRPr="0088464E">
        <w:rPr>
          <w:rFonts w:ascii="Times New Roman" w:hAnsi="Times New Roman" w:cs="Times New Roman"/>
        </w:rPr>
        <w:t xml:space="preserve"> SK, </w:t>
      </w:r>
      <w:proofErr w:type="spellStart"/>
      <w:r w:rsidRPr="0088464E">
        <w:rPr>
          <w:rFonts w:ascii="Times New Roman" w:hAnsi="Times New Roman" w:cs="Times New Roman"/>
        </w:rPr>
        <w:t>Chunka</w:t>
      </w:r>
      <w:proofErr w:type="spellEnd"/>
      <w:r w:rsidRPr="0088464E">
        <w:rPr>
          <w:rFonts w:ascii="Times New Roman" w:hAnsi="Times New Roman" w:cs="Times New Roman"/>
        </w:rPr>
        <w:t xml:space="preserve"> C. ESAD: expert system for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detection using enhanced DWT feature extraction and machine learning algorithms. In: Khan A, </w:t>
      </w:r>
      <w:proofErr w:type="spellStart"/>
      <w:r w:rsidRPr="0088464E">
        <w:rPr>
          <w:rFonts w:ascii="Times New Roman" w:hAnsi="Times New Roman" w:cs="Times New Roman"/>
        </w:rPr>
        <w:t>Biswas</w:t>
      </w:r>
      <w:proofErr w:type="spellEnd"/>
      <w:r w:rsidRPr="0088464E">
        <w:rPr>
          <w:rFonts w:ascii="Times New Roman" w:hAnsi="Times New Roman" w:cs="Times New Roman"/>
        </w:rPr>
        <w:t xml:space="preserve"> SK, </w:t>
      </w:r>
      <w:proofErr w:type="spellStart"/>
      <w:r w:rsidRPr="0088464E">
        <w:rPr>
          <w:rFonts w:ascii="Times New Roman" w:hAnsi="Times New Roman" w:cs="Times New Roman"/>
        </w:rPr>
        <w:t>Chunka</w:t>
      </w:r>
      <w:proofErr w:type="spellEnd"/>
      <w:r w:rsidRPr="0088464E">
        <w:rPr>
          <w:rFonts w:ascii="Times New Roman" w:hAnsi="Times New Roman" w:cs="Times New Roman"/>
        </w:rPr>
        <w:t xml:space="preserve"> C, editors. Presented at: 2023 14th International Conference on Computing Communication and Networking Technologies (ICCCNT); Jul 6-8, 2023; Delhi, India. [doi: 10.1109/ICCCNT56998.2023.10308057]</w:t>
      </w:r>
    </w:p>
    <w:p w14:paraId="0229776A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45. </w:t>
      </w:r>
      <w:proofErr w:type="spellStart"/>
      <w:r w:rsidRPr="0088464E">
        <w:rPr>
          <w:rFonts w:ascii="Times New Roman" w:hAnsi="Times New Roman" w:cs="Times New Roman"/>
        </w:rPr>
        <w:t>Prucnal</w:t>
      </w:r>
      <w:proofErr w:type="spellEnd"/>
      <w:r w:rsidRPr="0088464E">
        <w:rPr>
          <w:rFonts w:ascii="Times New Roman" w:hAnsi="Times New Roman" w:cs="Times New Roman"/>
        </w:rPr>
        <w:t xml:space="preserve"> MA, </w:t>
      </w:r>
      <w:proofErr w:type="spellStart"/>
      <w:r w:rsidRPr="0088464E">
        <w:rPr>
          <w:rFonts w:ascii="Times New Roman" w:hAnsi="Times New Roman" w:cs="Times New Roman"/>
        </w:rPr>
        <w:t>Polak</w:t>
      </w:r>
      <w:proofErr w:type="spellEnd"/>
      <w:r w:rsidRPr="0088464E">
        <w:rPr>
          <w:rFonts w:ascii="Times New Roman" w:hAnsi="Times New Roman" w:cs="Times New Roman"/>
        </w:rPr>
        <w:t xml:space="preserve"> AG. Single-channel EEG processing for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detection and differentiation. </w:t>
      </w:r>
      <w:proofErr w:type="spellStart"/>
      <w:r w:rsidRPr="0088464E">
        <w:rPr>
          <w:rFonts w:ascii="Times New Roman" w:hAnsi="Times New Roman" w:cs="Times New Roman"/>
        </w:rPr>
        <w:t>Metrol</w:t>
      </w:r>
      <w:proofErr w:type="spellEnd"/>
      <w:r w:rsidRPr="0088464E">
        <w:rPr>
          <w:rFonts w:ascii="Times New Roman" w:hAnsi="Times New Roman" w:cs="Times New Roman"/>
        </w:rPr>
        <w:t xml:space="preserve"> </w:t>
      </w:r>
      <w:proofErr w:type="spellStart"/>
      <w:r w:rsidRPr="0088464E">
        <w:rPr>
          <w:rFonts w:ascii="Times New Roman" w:hAnsi="Times New Roman" w:cs="Times New Roman"/>
        </w:rPr>
        <w:t>Meas</w:t>
      </w:r>
      <w:proofErr w:type="spellEnd"/>
      <w:r w:rsidRPr="0088464E">
        <w:rPr>
          <w:rFonts w:ascii="Times New Roman" w:hAnsi="Times New Roman" w:cs="Times New Roman"/>
        </w:rPr>
        <w:t xml:space="preserve"> Syst. 2023;30:323-336. [doi: 10.24425/mms.2023.144866]</w:t>
      </w:r>
    </w:p>
    <w:p w14:paraId="78588241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46. </w:t>
      </w:r>
      <w:proofErr w:type="spellStart"/>
      <w:r w:rsidRPr="0088464E">
        <w:rPr>
          <w:rFonts w:ascii="Times New Roman" w:hAnsi="Times New Roman" w:cs="Times New Roman"/>
        </w:rPr>
        <w:t>Wijaya</w:t>
      </w:r>
      <w:proofErr w:type="spellEnd"/>
      <w:r w:rsidRPr="0088464E">
        <w:rPr>
          <w:rFonts w:ascii="Times New Roman" w:hAnsi="Times New Roman" w:cs="Times New Roman"/>
        </w:rPr>
        <w:t xml:space="preserve"> RS, </w:t>
      </w:r>
      <w:proofErr w:type="spellStart"/>
      <w:r w:rsidRPr="0088464E">
        <w:rPr>
          <w:rFonts w:ascii="Times New Roman" w:hAnsi="Times New Roman" w:cs="Times New Roman"/>
        </w:rPr>
        <w:t>Djamal</w:t>
      </w:r>
      <w:proofErr w:type="spellEnd"/>
      <w:r w:rsidRPr="0088464E">
        <w:rPr>
          <w:rFonts w:ascii="Times New Roman" w:hAnsi="Times New Roman" w:cs="Times New Roman"/>
        </w:rPr>
        <w:t xml:space="preserve"> EC, </w:t>
      </w:r>
      <w:proofErr w:type="spellStart"/>
      <w:r w:rsidRPr="0088464E">
        <w:rPr>
          <w:rFonts w:ascii="Times New Roman" w:hAnsi="Times New Roman" w:cs="Times New Roman"/>
        </w:rPr>
        <w:t>Kasyidi</w:t>
      </w:r>
      <w:proofErr w:type="spellEnd"/>
      <w:r w:rsidRPr="0088464E">
        <w:rPr>
          <w:rFonts w:ascii="Times New Roman" w:hAnsi="Times New Roman" w:cs="Times New Roman"/>
        </w:rPr>
        <w:t xml:space="preserve"> F.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identification based on EEG signals using hybrid </w:t>
      </w:r>
      <w:proofErr w:type="spellStart"/>
      <w:r w:rsidRPr="0088464E">
        <w:rPr>
          <w:rFonts w:ascii="Times New Roman" w:hAnsi="Times New Roman" w:cs="Times New Roman"/>
        </w:rPr>
        <w:t>spatio</w:t>
      </w:r>
      <w:proofErr w:type="spellEnd"/>
      <w:r w:rsidRPr="0088464E">
        <w:rPr>
          <w:rFonts w:ascii="Times New Roman" w:hAnsi="Times New Roman" w:cs="Times New Roman"/>
        </w:rPr>
        <w:t>-temporal deep learning. Presented at: 2024 International Conference on Computer, Control, Informatics and Its Applications (IC3INA); Oct 9-10, 2024; Bandung, Indonesia. 2024.[doi: 10.1109/IC3INA64086.2024.10732240]</w:t>
      </w:r>
    </w:p>
    <w:p w14:paraId="07973810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lastRenderedPageBreak/>
        <w:t xml:space="preserve">47. </w:t>
      </w:r>
      <w:proofErr w:type="spellStart"/>
      <w:r w:rsidRPr="0088464E">
        <w:rPr>
          <w:rFonts w:ascii="Times New Roman" w:hAnsi="Times New Roman" w:cs="Times New Roman"/>
        </w:rPr>
        <w:t>Bhalerao</w:t>
      </w:r>
      <w:proofErr w:type="spellEnd"/>
      <w:r w:rsidRPr="0088464E">
        <w:rPr>
          <w:rFonts w:ascii="Times New Roman" w:hAnsi="Times New Roman" w:cs="Times New Roman"/>
        </w:rPr>
        <w:t xml:space="preserve"> SV, </w:t>
      </w:r>
      <w:proofErr w:type="spellStart"/>
      <w:r w:rsidRPr="0088464E">
        <w:rPr>
          <w:rFonts w:ascii="Times New Roman" w:hAnsi="Times New Roman" w:cs="Times New Roman"/>
        </w:rPr>
        <w:t>Pachori</w:t>
      </w:r>
      <w:proofErr w:type="spellEnd"/>
      <w:r w:rsidRPr="0088464E">
        <w:rPr>
          <w:rFonts w:ascii="Times New Roman" w:hAnsi="Times New Roman" w:cs="Times New Roman"/>
        </w:rPr>
        <w:t xml:space="preserve"> RB. Sparse spectrum based swarm decomposition for robust </w:t>
      </w:r>
      <w:proofErr w:type="spellStart"/>
      <w:r w:rsidRPr="0088464E">
        <w:rPr>
          <w:rFonts w:ascii="Times New Roman" w:hAnsi="Times New Roman" w:cs="Times New Roman"/>
        </w:rPr>
        <w:t>nonstationary</w:t>
      </w:r>
      <w:proofErr w:type="spellEnd"/>
      <w:r w:rsidRPr="0088464E">
        <w:rPr>
          <w:rFonts w:ascii="Times New Roman" w:hAnsi="Times New Roman" w:cs="Times New Roman"/>
        </w:rPr>
        <w:t xml:space="preserve"> signal analysis with application to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detection from EEG. Biomed Signal Process Control. Aug 2022;77:103792. [doi: 10.1016/j. bspc.2022.103792]</w:t>
      </w:r>
    </w:p>
    <w:p w14:paraId="390D748F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48. </w:t>
      </w:r>
      <w:proofErr w:type="spellStart"/>
      <w:r w:rsidRPr="0088464E">
        <w:rPr>
          <w:rFonts w:ascii="Times New Roman" w:hAnsi="Times New Roman" w:cs="Times New Roman"/>
        </w:rPr>
        <w:t>Taran</w:t>
      </w:r>
      <w:proofErr w:type="spellEnd"/>
      <w:r w:rsidRPr="0088464E">
        <w:rPr>
          <w:rFonts w:ascii="Times New Roman" w:hAnsi="Times New Roman" w:cs="Times New Roman"/>
        </w:rPr>
        <w:t xml:space="preserve"> S, Bajaj V, Sharma D. TEO separated AM-FM components for identification of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EEG signals. In: Sharma D, Bajaj V, Sharma D, editors. Presented at: 2017 IEEE 2nd International Conference on Signal and Image Processing (ICSIP); Aug 4-6, 2017; Singapore. [doi: 10.1109/SIPROCESS.2017.8124571]</w:t>
      </w:r>
    </w:p>
    <w:p w14:paraId="0ECC0853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49. </w:t>
      </w:r>
      <w:proofErr w:type="spellStart"/>
      <w:r w:rsidRPr="0088464E">
        <w:rPr>
          <w:rFonts w:ascii="Times New Roman" w:hAnsi="Times New Roman" w:cs="Times New Roman"/>
        </w:rPr>
        <w:t>Sharifi</w:t>
      </w:r>
      <w:proofErr w:type="spellEnd"/>
      <w:r w:rsidRPr="0088464E">
        <w:rPr>
          <w:rFonts w:ascii="Times New Roman" w:hAnsi="Times New Roman" w:cs="Times New Roman"/>
        </w:rPr>
        <w:t xml:space="preserve"> P, </w:t>
      </w:r>
      <w:proofErr w:type="spellStart"/>
      <w:r w:rsidRPr="0088464E">
        <w:rPr>
          <w:rFonts w:ascii="Times New Roman" w:hAnsi="Times New Roman" w:cs="Times New Roman"/>
        </w:rPr>
        <w:t>Fakharzadeh</w:t>
      </w:r>
      <w:proofErr w:type="spellEnd"/>
      <w:r w:rsidRPr="0088464E">
        <w:rPr>
          <w:rFonts w:ascii="Times New Roman" w:hAnsi="Times New Roman" w:cs="Times New Roman"/>
        </w:rPr>
        <w:t xml:space="preserve"> M. Algorithm for EEG—based sleep—wake classification toward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detection. Presented at: 2025 32nd National and 10th International Iranian Conference on Biomedical Engineering (ICBME); Nov 19-20, 2025; Tabriz, Iran, Islamic Republic of. [doi: 10.1109/ICBME68496.2025.11392421]</w:t>
      </w:r>
    </w:p>
    <w:p w14:paraId="41DB0575" w14:textId="77777777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50. </w:t>
      </w:r>
      <w:proofErr w:type="spellStart"/>
      <w:r w:rsidRPr="0088464E">
        <w:rPr>
          <w:rFonts w:ascii="Times New Roman" w:hAnsi="Times New Roman" w:cs="Times New Roman"/>
        </w:rPr>
        <w:t>Saha</w:t>
      </w:r>
      <w:proofErr w:type="spellEnd"/>
      <w:r w:rsidRPr="0088464E">
        <w:rPr>
          <w:rFonts w:ascii="Times New Roman" w:hAnsi="Times New Roman" w:cs="Times New Roman"/>
        </w:rPr>
        <w:t xml:space="preserve"> S, </w:t>
      </w:r>
      <w:proofErr w:type="spellStart"/>
      <w:r w:rsidRPr="0088464E">
        <w:rPr>
          <w:rFonts w:ascii="Times New Roman" w:hAnsi="Times New Roman" w:cs="Times New Roman"/>
        </w:rPr>
        <w:t>Bhattacharjee</w:t>
      </w:r>
      <w:proofErr w:type="spellEnd"/>
      <w:r w:rsidRPr="0088464E">
        <w:rPr>
          <w:rFonts w:ascii="Times New Roman" w:hAnsi="Times New Roman" w:cs="Times New Roman"/>
        </w:rPr>
        <w:t xml:space="preserve"> A, Fattah SA. An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detection method based on temporal feature </w:t>
      </w:r>
      <w:proofErr w:type="spellStart"/>
      <w:r w:rsidRPr="0088464E">
        <w:rPr>
          <w:rFonts w:ascii="Times New Roman" w:hAnsi="Times New Roman" w:cs="Times New Roman"/>
        </w:rPr>
        <w:t>variational</w:t>
      </w:r>
      <w:proofErr w:type="spellEnd"/>
      <w:r w:rsidRPr="0088464E">
        <w:rPr>
          <w:rFonts w:ascii="Times New Roman" w:hAnsi="Times New Roman" w:cs="Times New Roman"/>
        </w:rPr>
        <w:t xml:space="preserve"> pattern of multiband EEG signal incorporating sleep stage information. Circuits </w:t>
      </w:r>
      <w:proofErr w:type="spellStart"/>
      <w:r w:rsidRPr="0088464E">
        <w:rPr>
          <w:rFonts w:ascii="Times New Roman" w:hAnsi="Times New Roman" w:cs="Times New Roman"/>
        </w:rPr>
        <w:t>Syst</w:t>
      </w:r>
      <w:proofErr w:type="spellEnd"/>
      <w:r w:rsidRPr="0088464E">
        <w:rPr>
          <w:rFonts w:ascii="Times New Roman" w:hAnsi="Times New Roman" w:cs="Times New Roman"/>
        </w:rPr>
        <w:t xml:space="preserve"> Signal Process. Mar 25, 2026. [doi: 10.1007/ s00034-026-03559-6]</w:t>
      </w:r>
    </w:p>
    <w:p w14:paraId="01183F26" w14:textId="0A6D34D8" w:rsidR="00A22709" w:rsidRPr="0088464E" w:rsidRDefault="00A22709">
      <w:pPr>
        <w:rPr>
          <w:rFonts w:ascii="Times New Roman" w:hAnsi="Times New Roman" w:cs="Times New Roman"/>
        </w:rPr>
      </w:pPr>
      <w:r w:rsidRPr="0088464E">
        <w:rPr>
          <w:rFonts w:ascii="Times New Roman" w:hAnsi="Times New Roman" w:cs="Times New Roman"/>
        </w:rPr>
        <w:t xml:space="preserve">51. Band NC, </w:t>
      </w:r>
      <w:proofErr w:type="spellStart"/>
      <w:r w:rsidRPr="0088464E">
        <w:rPr>
          <w:rFonts w:ascii="Times New Roman" w:hAnsi="Times New Roman" w:cs="Times New Roman"/>
        </w:rPr>
        <w:t>Deshmukh</w:t>
      </w:r>
      <w:proofErr w:type="spellEnd"/>
      <w:r w:rsidRPr="0088464E">
        <w:rPr>
          <w:rFonts w:ascii="Times New Roman" w:hAnsi="Times New Roman" w:cs="Times New Roman"/>
        </w:rPr>
        <w:t xml:space="preserve"> C. Heuristic deep learning framework for EEG-based sleep </w:t>
      </w:r>
      <w:proofErr w:type="spellStart"/>
      <w:r w:rsidRPr="0088464E">
        <w:rPr>
          <w:rFonts w:ascii="Times New Roman" w:hAnsi="Times New Roman" w:cs="Times New Roman"/>
        </w:rPr>
        <w:t>apnea</w:t>
      </w:r>
      <w:proofErr w:type="spellEnd"/>
      <w:r w:rsidRPr="0088464E">
        <w:rPr>
          <w:rFonts w:ascii="Times New Roman" w:hAnsi="Times New Roman" w:cs="Times New Roman"/>
        </w:rPr>
        <w:t xml:space="preserve"> event classification. </w:t>
      </w:r>
      <w:proofErr w:type="spellStart"/>
      <w:r w:rsidRPr="0088464E">
        <w:rPr>
          <w:rFonts w:ascii="Times New Roman" w:hAnsi="Times New Roman" w:cs="Times New Roman"/>
        </w:rPr>
        <w:t>Int</w:t>
      </w:r>
      <w:proofErr w:type="spellEnd"/>
      <w:r w:rsidRPr="0088464E">
        <w:rPr>
          <w:rFonts w:ascii="Times New Roman" w:hAnsi="Times New Roman" w:cs="Times New Roman"/>
        </w:rPr>
        <w:t xml:space="preserve"> Res J </w:t>
      </w:r>
      <w:proofErr w:type="spellStart"/>
      <w:r w:rsidRPr="0088464E">
        <w:rPr>
          <w:rFonts w:ascii="Times New Roman" w:hAnsi="Times New Roman" w:cs="Times New Roman"/>
        </w:rPr>
        <w:t>Multidiscip</w:t>
      </w:r>
      <w:proofErr w:type="spellEnd"/>
      <w:r w:rsidRPr="0088464E">
        <w:rPr>
          <w:rFonts w:ascii="Times New Roman" w:hAnsi="Times New Roman" w:cs="Times New Roman"/>
        </w:rPr>
        <w:t xml:space="preserve"> Scope. 2026;07(1):1656-1665. [doi: 10.47857/irjms.2026.v07i01.08867]</w:t>
      </w:r>
    </w:p>
    <w:sectPr w:rsidR="00A22709" w:rsidRPr="00884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e0MDAyMjMwNzOzMDNX0lEKTi0uzszPAykwrAUAz+YM7ywAAAA="/>
  </w:docVars>
  <w:rsids>
    <w:rsidRoot w:val="00552E0A"/>
    <w:rsid w:val="000F3EAC"/>
    <w:rsid w:val="00390313"/>
    <w:rsid w:val="00552E0A"/>
    <w:rsid w:val="00694463"/>
    <w:rsid w:val="006A4EE6"/>
    <w:rsid w:val="0088464E"/>
    <w:rsid w:val="008B37A2"/>
    <w:rsid w:val="008E0E3A"/>
    <w:rsid w:val="009412D7"/>
    <w:rsid w:val="009E12C6"/>
    <w:rsid w:val="00A2039D"/>
    <w:rsid w:val="00A22709"/>
    <w:rsid w:val="00B64401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9A2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cs="SimSu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E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E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E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E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E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E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E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552E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E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E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E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E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E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E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E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E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E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E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E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E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E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E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52E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2E0A"/>
    <w:rPr>
      <w:color w:val="800080"/>
      <w:u w:val="single"/>
    </w:rPr>
  </w:style>
  <w:style w:type="paragraph" w:customStyle="1" w:styleId="msonormal0">
    <w:name w:val="msonormal"/>
    <w:basedOn w:val="Normal"/>
    <w:rsid w:val="0055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font5">
    <w:name w:val="font5"/>
    <w:basedOn w:val="Normal"/>
    <w:rsid w:val="0055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font6">
    <w:name w:val="font6"/>
    <w:basedOn w:val="Normal"/>
    <w:rsid w:val="0055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IN"/>
      <w14:ligatures w14:val="none"/>
    </w:rPr>
  </w:style>
  <w:style w:type="paragraph" w:customStyle="1" w:styleId="font7">
    <w:name w:val="font7"/>
    <w:basedOn w:val="Normal"/>
    <w:rsid w:val="0055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IN"/>
      <w14:ligatures w14:val="none"/>
    </w:rPr>
  </w:style>
  <w:style w:type="paragraph" w:customStyle="1" w:styleId="font8">
    <w:name w:val="font8"/>
    <w:basedOn w:val="Normal"/>
    <w:rsid w:val="00552E0A"/>
    <w:pPr>
      <w:spacing w:before="100" w:beforeAutospacing="1" w:after="100" w:afterAutospacing="1" w:line="240" w:lineRule="auto"/>
    </w:pPr>
    <w:rPr>
      <w:rFonts w:ascii="SimSun" w:eastAsia="SimSun" w:hAnsi="SimSun" w:cs="Times New Roman"/>
      <w:kern w:val="0"/>
      <w:lang w:eastAsia="en-IN"/>
      <w14:ligatures w14:val="none"/>
    </w:rPr>
  </w:style>
  <w:style w:type="paragraph" w:customStyle="1" w:styleId="font9">
    <w:name w:val="font9"/>
    <w:basedOn w:val="Normal"/>
    <w:rsid w:val="00552E0A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kern w:val="0"/>
      <w:lang w:eastAsia="en-IN"/>
      <w14:ligatures w14:val="none"/>
    </w:rPr>
  </w:style>
  <w:style w:type="paragraph" w:customStyle="1" w:styleId="xl65">
    <w:name w:val="xl65"/>
    <w:basedOn w:val="Normal"/>
    <w:rsid w:val="00552E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552E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552E0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552E0A"/>
    <w:pPr>
      <w:pBdr>
        <w:top w:val="single" w:sz="4" w:space="0" w:color="000000"/>
        <w:left w:val="single" w:sz="4" w:space="0" w:color="666666"/>
        <w:bottom w:val="single" w:sz="8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552E0A"/>
    <w:pPr>
      <w:pBdr>
        <w:top w:val="single" w:sz="4" w:space="0" w:color="000000"/>
        <w:left w:val="single" w:sz="4" w:space="0" w:color="666666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552E0A"/>
    <w:pPr>
      <w:pBdr>
        <w:top w:val="single" w:sz="8" w:space="0" w:color="000000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1">
    <w:name w:val="xl71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552E0A"/>
    <w:pPr>
      <w:pBdr>
        <w:top w:val="single" w:sz="4" w:space="0" w:color="666666"/>
        <w:left w:val="single" w:sz="4" w:space="0" w:color="000000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3">
    <w:name w:val="xl73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4">
    <w:name w:val="xl74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5">
    <w:name w:val="xl75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6">
    <w:name w:val="xl76"/>
    <w:basedOn w:val="Normal"/>
    <w:rsid w:val="00552E0A"/>
    <w:pPr>
      <w:pBdr>
        <w:top w:val="single" w:sz="4" w:space="0" w:color="666666"/>
        <w:left w:val="single" w:sz="4" w:space="0" w:color="000000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7">
    <w:name w:val="xl77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8">
    <w:name w:val="xl78"/>
    <w:basedOn w:val="Normal"/>
    <w:rsid w:val="00552E0A"/>
    <w:pPr>
      <w:pBdr>
        <w:top w:val="single" w:sz="4" w:space="0" w:color="666666"/>
        <w:left w:val="single" w:sz="4" w:space="0" w:color="000000"/>
        <w:bottom w:val="single" w:sz="4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9">
    <w:name w:val="xl79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0">
    <w:name w:val="xl80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1">
    <w:name w:val="xl81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2">
    <w:name w:val="xl82"/>
    <w:basedOn w:val="Normal"/>
    <w:rsid w:val="00552E0A"/>
    <w:pPr>
      <w:pBdr>
        <w:top w:val="single" w:sz="8" w:space="0" w:color="000000"/>
        <w:left w:val="single" w:sz="4" w:space="0" w:color="000000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3">
    <w:name w:val="xl83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4">
    <w:name w:val="xl84"/>
    <w:basedOn w:val="Normal"/>
    <w:rsid w:val="00552E0A"/>
    <w:pPr>
      <w:pBdr>
        <w:top w:val="single" w:sz="8" w:space="0" w:color="000000"/>
        <w:left w:val="single" w:sz="4" w:space="0" w:color="666666"/>
        <w:bottom w:val="single" w:sz="4" w:space="0" w:color="666666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character" w:customStyle="1" w:styleId="refslno">
    <w:name w:val="refslno"/>
    <w:basedOn w:val="DefaultParagraphFont"/>
    <w:rsid w:val="00694463"/>
  </w:style>
  <w:style w:type="character" w:customStyle="1" w:styleId="refauthor">
    <w:name w:val="refauthor"/>
    <w:basedOn w:val="DefaultParagraphFont"/>
    <w:rsid w:val="00694463"/>
  </w:style>
  <w:style w:type="character" w:customStyle="1" w:styleId="refsurname">
    <w:name w:val="refsurname"/>
    <w:basedOn w:val="DefaultParagraphFont"/>
    <w:rsid w:val="00694463"/>
  </w:style>
  <w:style w:type="character" w:customStyle="1" w:styleId="refgivenname">
    <w:name w:val="refgivenname"/>
    <w:basedOn w:val="DefaultParagraphFont"/>
    <w:rsid w:val="00694463"/>
  </w:style>
  <w:style w:type="character" w:customStyle="1" w:styleId="refarticletitle">
    <w:name w:val="refarticletitle"/>
    <w:basedOn w:val="DefaultParagraphFont"/>
    <w:rsid w:val="00694463"/>
  </w:style>
  <w:style w:type="character" w:customStyle="1" w:styleId="refjournaltitle">
    <w:name w:val="refjournaltitle"/>
    <w:basedOn w:val="DefaultParagraphFont"/>
    <w:rsid w:val="00694463"/>
  </w:style>
  <w:style w:type="character" w:customStyle="1" w:styleId="refmonth">
    <w:name w:val="refmonth"/>
    <w:basedOn w:val="DefaultParagraphFont"/>
    <w:rsid w:val="00694463"/>
  </w:style>
  <w:style w:type="character" w:customStyle="1" w:styleId="refyear">
    <w:name w:val="refyear"/>
    <w:basedOn w:val="DefaultParagraphFont"/>
    <w:rsid w:val="00694463"/>
  </w:style>
  <w:style w:type="character" w:customStyle="1" w:styleId="refvolume">
    <w:name w:val="refvolume"/>
    <w:basedOn w:val="DefaultParagraphFont"/>
    <w:rsid w:val="00694463"/>
  </w:style>
  <w:style w:type="character" w:customStyle="1" w:styleId="reffpage">
    <w:name w:val="reffpage"/>
    <w:basedOn w:val="DefaultParagraphFont"/>
    <w:rsid w:val="00694463"/>
  </w:style>
  <w:style w:type="character" w:customStyle="1" w:styleId="refcomments">
    <w:name w:val="refcomments"/>
    <w:basedOn w:val="DefaultParagraphFont"/>
    <w:rsid w:val="00694463"/>
  </w:style>
  <w:style w:type="character" w:customStyle="1" w:styleId="refetal">
    <w:name w:val="refetal"/>
    <w:basedOn w:val="DefaultParagraphFont"/>
    <w:rsid w:val="00694463"/>
  </w:style>
  <w:style w:type="character" w:customStyle="1" w:styleId="refissue">
    <w:name w:val="refissue"/>
    <w:basedOn w:val="DefaultParagraphFont"/>
    <w:rsid w:val="00694463"/>
  </w:style>
  <w:style w:type="character" w:customStyle="1" w:styleId="reflpage">
    <w:name w:val="reflpage"/>
    <w:basedOn w:val="DefaultParagraphFont"/>
    <w:rsid w:val="00694463"/>
  </w:style>
  <w:style w:type="character" w:customStyle="1" w:styleId="refpmid">
    <w:name w:val="refpmid"/>
    <w:basedOn w:val="DefaultParagraphFont"/>
    <w:rsid w:val="00694463"/>
  </w:style>
  <w:style w:type="character" w:customStyle="1" w:styleId="refelocation">
    <w:name w:val="refelocation"/>
    <w:basedOn w:val="DefaultParagraphFont"/>
    <w:rsid w:val="00694463"/>
  </w:style>
  <w:style w:type="character" w:customStyle="1" w:styleId="refconfarticletitle">
    <w:name w:val="refconfarticletitle"/>
    <w:basedOn w:val="DefaultParagraphFont"/>
    <w:rsid w:val="00694463"/>
  </w:style>
  <w:style w:type="character" w:customStyle="1" w:styleId="refconfname">
    <w:name w:val="refconfname"/>
    <w:basedOn w:val="DefaultParagraphFont"/>
    <w:rsid w:val="00694463"/>
  </w:style>
  <w:style w:type="character" w:customStyle="1" w:styleId="refeventdaterange">
    <w:name w:val="refeventdaterange"/>
    <w:basedOn w:val="DefaultParagraphFont"/>
    <w:rsid w:val="00694463"/>
  </w:style>
  <w:style w:type="character" w:customStyle="1" w:styleId="refstartmonth">
    <w:name w:val="refstartmonth"/>
    <w:basedOn w:val="DefaultParagraphFont"/>
    <w:rsid w:val="00694463"/>
  </w:style>
  <w:style w:type="character" w:customStyle="1" w:styleId="refstartday">
    <w:name w:val="refstartday"/>
    <w:basedOn w:val="DefaultParagraphFont"/>
    <w:rsid w:val="00694463"/>
  </w:style>
  <w:style w:type="character" w:customStyle="1" w:styleId="refendday">
    <w:name w:val="refendday"/>
    <w:basedOn w:val="DefaultParagraphFont"/>
    <w:rsid w:val="00694463"/>
  </w:style>
  <w:style w:type="character" w:customStyle="1" w:styleId="refstartyear">
    <w:name w:val="refstartyear"/>
    <w:basedOn w:val="DefaultParagraphFont"/>
    <w:rsid w:val="00694463"/>
  </w:style>
  <w:style w:type="character" w:customStyle="1" w:styleId="refconfloc">
    <w:name w:val="refconfloc"/>
    <w:basedOn w:val="DefaultParagraphFont"/>
    <w:rsid w:val="00694463"/>
  </w:style>
  <w:style w:type="character" w:customStyle="1" w:styleId="refday">
    <w:name w:val="refday"/>
    <w:basedOn w:val="DefaultParagraphFont"/>
    <w:rsid w:val="00694463"/>
  </w:style>
  <w:style w:type="character" w:customStyle="1" w:styleId="refeditor">
    <w:name w:val="refeditor"/>
    <w:basedOn w:val="DefaultParagraphFont"/>
    <w:rsid w:val="00694463"/>
  </w:style>
  <w:style w:type="character" w:customStyle="1" w:styleId="refpublishername">
    <w:name w:val="refpublishername"/>
    <w:basedOn w:val="DefaultParagraphFont"/>
    <w:rsid w:val="00694463"/>
  </w:style>
  <w:style w:type="character" w:customStyle="1" w:styleId="ins">
    <w:name w:val="ins"/>
    <w:basedOn w:val="DefaultParagraphFont"/>
    <w:rsid w:val="006A4EE6"/>
  </w:style>
  <w:style w:type="paragraph" w:styleId="BalloonText">
    <w:name w:val="Balloon Text"/>
    <w:basedOn w:val="Normal"/>
    <w:link w:val="BalloonTextChar"/>
    <w:uiPriority w:val="99"/>
    <w:semiHidden/>
    <w:unhideWhenUsed/>
    <w:rsid w:val="000F3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E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cs="SimSu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E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E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E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E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E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E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E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552E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E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E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E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E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E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E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E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E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E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E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E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E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E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E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52E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2E0A"/>
    <w:rPr>
      <w:color w:val="800080"/>
      <w:u w:val="single"/>
    </w:rPr>
  </w:style>
  <w:style w:type="paragraph" w:customStyle="1" w:styleId="msonormal0">
    <w:name w:val="msonormal"/>
    <w:basedOn w:val="Normal"/>
    <w:rsid w:val="0055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font5">
    <w:name w:val="font5"/>
    <w:basedOn w:val="Normal"/>
    <w:rsid w:val="0055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font6">
    <w:name w:val="font6"/>
    <w:basedOn w:val="Normal"/>
    <w:rsid w:val="0055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IN"/>
      <w14:ligatures w14:val="none"/>
    </w:rPr>
  </w:style>
  <w:style w:type="paragraph" w:customStyle="1" w:styleId="font7">
    <w:name w:val="font7"/>
    <w:basedOn w:val="Normal"/>
    <w:rsid w:val="0055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IN"/>
      <w14:ligatures w14:val="none"/>
    </w:rPr>
  </w:style>
  <w:style w:type="paragraph" w:customStyle="1" w:styleId="font8">
    <w:name w:val="font8"/>
    <w:basedOn w:val="Normal"/>
    <w:rsid w:val="00552E0A"/>
    <w:pPr>
      <w:spacing w:before="100" w:beforeAutospacing="1" w:after="100" w:afterAutospacing="1" w:line="240" w:lineRule="auto"/>
    </w:pPr>
    <w:rPr>
      <w:rFonts w:ascii="SimSun" w:eastAsia="SimSun" w:hAnsi="SimSun" w:cs="Times New Roman"/>
      <w:kern w:val="0"/>
      <w:lang w:eastAsia="en-IN"/>
      <w14:ligatures w14:val="none"/>
    </w:rPr>
  </w:style>
  <w:style w:type="paragraph" w:customStyle="1" w:styleId="font9">
    <w:name w:val="font9"/>
    <w:basedOn w:val="Normal"/>
    <w:rsid w:val="00552E0A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kern w:val="0"/>
      <w:lang w:eastAsia="en-IN"/>
      <w14:ligatures w14:val="none"/>
    </w:rPr>
  </w:style>
  <w:style w:type="paragraph" w:customStyle="1" w:styleId="xl65">
    <w:name w:val="xl65"/>
    <w:basedOn w:val="Normal"/>
    <w:rsid w:val="00552E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552E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552E0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552E0A"/>
    <w:pPr>
      <w:pBdr>
        <w:top w:val="single" w:sz="4" w:space="0" w:color="000000"/>
        <w:left w:val="single" w:sz="4" w:space="0" w:color="666666"/>
        <w:bottom w:val="single" w:sz="8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552E0A"/>
    <w:pPr>
      <w:pBdr>
        <w:top w:val="single" w:sz="4" w:space="0" w:color="000000"/>
        <w:left w:val="single" w:sz="4" w:space="0" w:color="666666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552E0A"/>
    <w:pPr>
      <w:pBdr>
        <w:top w:val="single" w:sz="8" w:space="0" w:color="000000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1">
    <w:name w:val="xl71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552E0A"/>
    <w:pPr>
      <w:pBdr>
        <w:top w:val="single" w:sz="4" w:space="0" w:color="666666"/>
        <w:left w:val="single" w:sz="4" w:space="0" w:color="000000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3">
    <w:name w:val="xl73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4">
    <w:name w:val="xl74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5">
    <w:name w:val="xl75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6">
    <w:name w:val="xl76"/>
    <w:basedOn w:val="Normal"/>
    <w:rsid w:val="00552E0A"/>
    <w:pPr>
      <w:pBdr>
        <w:top w:val="single" w:sz="4" w:space="0" w:color="666666"/>
        <w:left w:val="single" w:sz="4" w:space="0" w:color="000000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7">
    <w:name w:val="xl77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8">
    <w:name w:val="xl78"/>
    <w:basedOn w:val="Normal"/>
    <w:rsid w:val="00552E0A"/>
    <w:pPr>
      <w:pBdr>
        <w:top w:val="single" w:sz="4" w:space="0" w:color="666666"/>
        <w:left w:val="single" w:sz="4" w:space="0" w:color="000000"/>
        <w:bottom w:val="single" w:sz="4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9">
    <w:name w:val="xl79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0">
    <w:name w:val="xl80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000000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1">
    <w:name w:val="xl81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2">
    <w:name w:val="xl82"/>
    <w:basedOn w:val="Normal"/>
    <w:rsid w:val="00552E0A"/>
    <w:pPr>
      <w:pBdr>
        <w:top w:val="single" w:sz="8" w:space="0" w:color="000000"/>
        <w:left w:val="single" w:sz="4" w:space="0" w:color="000000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3">
    <w:name w:val="xl83"/>
    <w:basedOn w:val="Normal"/>
    <w:rsid w:val="00552E0A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4">
    <w:name w:val="xl84"/>
    <w:basedOn w:val="Normal"/>
    <w:rsid w:val="00552E0A"/>
    <w:pPr>
      <w:pBdr>
        <w:top w:val="single" w:sz="8" w:space="0" w:color="000000"/>
        <w:left w:val="single" w:sz="4" w:space="0" w:color="666666"/>
        <w:bottom w:val="single" w:sz="4" w:space="0" w:color="666666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character" w:customStyle="1" w:styleId="refslno">
    <w:name w:val="refslno"/>
    <w:basedOn w:val="DefaultParagraphFont"/>
    <w:rsid w:val="00694463"/>
  </w:style>
  <w:style w:type="character" w:customStyle="1" w:styleId="refauthor">
    <w:name w:val="refauthor"/>
    <w:basedOn w:val="DefaultParagraphFont"/>
    <w:rsid w:val="00694463"/>
  </w:style>
  <w:style w:type="character" w:customStyle="1" w:styleId="refsurname">
    <w:name w:val="refsurname"/>
    <w:basedOn w:val="DefaultParagraphFont"/>
    <w:rsid w:val="00694463"/>
  </w:style>
  <w:style w:type="character" w:customStyle="1" w:styleId="refgivenname">
    <w:name w:val="refgivenname"/>
    <w:basedOn w:val="DefaultParagraphFont"/>
    <w:rsid w:val="00694463"/>
  </w:style>
  <w:style w:type="character" w:customStyle="1" w:styleId="refarticletitle">
    <w:name w:val="refarticletitle"/>
    <w:basedOn w:val="DefaultParagraphFont"/>
    <w:rsid w:val="00694463"/>
  </w:style>
  <w:style w:type="character" w:customStyle="1" w:styleId="refjournaltitle">
    <w:name w:val="refjournaltitle"/>
    <w:basedOn w:val="DefaultParagraphFont"/>
    <w:rsid w:val="00694463"/>
  </w:style>
  <w:style w:type="character" w:customStyle="1" w:styleId="refmonth">
    <w:name w:val="refmonth"/>
    <w:basedOn w:val="DefaultParagraphFont"/>
    <w:rsid w:val="00694463"/>
  </w:style>
  <w:style w:type="character" w:customStyle="1" w:styleId="refyear">
    <w:name w:val="refyear"/>
    <w:basedOn w:val="DefaultParagraphFont"/>
    <w:rsid w:val="00694463"/>
  </w:style>
  <w:style w:type="character" w:customStyle="1" w:styleId="refvolume">
    <w:name w:val="refvolume"/>
    <w:basedOn w:val="DefaultParagraphFont"/>
    <w:rsid w:val="00694463"/>
  </w:style>
  <w:style w:type="character" w:customStyle="1" w:styleId="reffpage">
    <w:name w:val="reffpage"/>
    <w:basedOn w:val="DefaultParagraphFont"/>
    <w:rsid w:val="00694463"/>
  </w:style>
  <w:style w:type="character" w:customStyle="1" w:styleId="refcomments">
    <w:name w:val="refcomments"/>
    <w:basedOn w:val="DefaultParagraphFont"/>
    <w:rsid w:val="00694463"/>
  </w:style>
  <w:style w:type="character" w:customStyle="1" w:styleId="refetal">
    <w:name w:val="refetal"/>
    <w:basedOn w:val="DefaultParagraphFont"/>
    <w:rsid w:val="00694463"/>
  </w:style>
  <w:style w:type="character" w:customStyle="1" w:styleId="refissue">
    <w:name w:val="refissue"/>
    <w:basedOn w:val="DefaultParagraphFont"/>
    <w:rsid w:val="00694463"/>
  </w:style>
  <w:style w:type="character" w:customStyle="1" w:styleId="reflpage">
    <w:name w:val="reflpage"/>
    <w:basedOn w:val="DefaultParagraphFont"/>
    <w:rsid w:val="00694463"/>
  </w:style>
  <w:style w:type="character" w:customStyle="1" w:styleId="refpmid">
    <w:name w:val="refpmid"/>
    <w:basedOn w:val="DefaultParagraphFont"/>
    <w:rsid w:val="00694463"/>
  </w:style>
  <w:style w:type="character" w:customStyle="1" w:styleId="refelocation">
    <w:name w:val="refelocation"/>
    <w:basedOn w:val="DefaultParagraphFont"/>
    <w:rsid w:val="00694463"/>
  </w:style>
  <w:style w:type="character" w:customStyle="1" w:styleId="refconfarticletitle">
    <w:name w:val="refconfarticletitle"/>
    <w:basedOn w:val="DefaultParagraphFont"/>
    <w:rsid w:val="00694463"/>
  </w:style>
  <w:style w:type="character" w:customStyle="1" w:styleId="refconfname">
    <w:name w:val="refconfname"/>
    <w:basedOn w:val="DefaultParagraphFont"/>
    <w:rsid w:val="00694463"/>
  </w:style>
  <w:style w:type="character" w:customStyle="1" w:styleId="refeventdaterange">
    <w:name w:val="refeventdaterange"/>
    <w:basedOn w:val="DefaultParagraphFont"/>
    <w:rsid w:val="00694463"/>
  </w:style>
  <w:style w:type="character" w:customStyle="1" w:styleId="refstartmonth">
    <w:name w:val="refstartmonth"/>
    <w:basedOn w:val="DefaultParagraphFont"/>
    <w:rsid w:val="00694463"/>
  </w:style>
  <w:style w:type="character" w:customStyle="1" w:styleId="refstartday">
    <w:name w:val="refstartday"/>
    <w:basedOn w:val="DefaultParagraphFont"/>
    <w:rsid w:val="00694463"/>
  </w:style>
  <w:style w:type="character" w:customStyle="1" w:styleId="refendday">
    <w:name w:val="refendday"/>
    <w:basedOn w:val="DefaultParagraphFont"/>
    <w:rsid w:val="00694463"/>
  </w:style>
  <w:style w:type="character" w:customStyle="1" w:styleId="refstartyear">
    <w:name w:val="refstartyear"/>
    <w:basedOn w:val="DefaultParagraphFont"/>
    <w:rsid w:val="00694463"/>
  </w:style>
  <w:style w:type="character" w:customStyle="1" w:styleId="refconfloc">
    <w:name w:val="refconfloc"/>
    <w:basedOn w:val="DefaultParagraphFont"/>
    <w:rsid w:val="00694463"/>
  </w:style>
  <w:style w:type="character" w:customStyle="1" w:styleId="refday">
    <w:name w:val="refday"/>
    <w:basedOn w:val="DefaultParagraphFont"/>
    <w:rsid w:val="00694463"/>
  </w:style>
  <w:style w:type="character" w:customStyle="1" w:styleId="refeditor">
    <w:name w:val="refeditor"/>
    <w:basedOn w:val="DefaultParagraphFont"/>
    <w:rsid w:val="00694463"/>
  </w:style>
  <w:style w:type="character" w:customStyle="1" w:styleId="refpublishername">
    <w:name w:val="refpublishername"/>
    <w:basedOn w:val="DefaultParagraphFont"/>
    <w:rsid w:val="00694463"/>
  </w:style>
  <w:style w:type="character" w:customStyle="1" w:styleId="ins">
    <w:name w:val="ins"/>
    <w:basedOn w:val="DefaultParagraphFont"/>
    <w:rsid w:val="006A4EE6"/>
  </w:style>
  <w:style w:type="paragraph" w:styleId="BalloonText">
    <w:name w:val="Balloon Text"/>
    <w:basedOn w:val="Normal"/>
    <w:link w:val="BalloonTextChar"/>
    <w:uiPriority w:val="99"/>
    <w:semiHidden/>
    <w:unhideWhenUsed/>
    <w:rsid w:val="000F3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E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859</Words>
  <Characters>22002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Indumathi</cp:lastModifiedBy>
  <cp:revision>3</cp:revision>
  <dcterms:created xsi:type="dcterms:W3CDTF">2026-07-22T17:51:00Z</dcterms:created>
  <dcterms:modified xsi:type="dcterms:W3CDTF">2026-07-22T17:57:00Z</dcterms:modified>
</cp:coreProperties>
</file>